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11F1C" w14:textId="4D1F6F03" w:rsidR="0020684E" w:rsidRPr="0020684E" w:rsidRDefault="0020684E">
      <w:pPr>
        <w:spacing w:line="480" w:lineRule="auto"/>
        <w:rPr>
          <w:rFonts w:ascii="Arial" w:hAnsi="Arial" w:cs="Arial"/>
          <w:b/>
          <w:bCs/>
          <w:sz w:val="28"/>
          <w:szCs w:val="28"/>
        </w:rPr>
      </w:pPr>
      <w:r w:rsidRPr="0020684E">
        <w:rPr>
          <w:rFonts w:ascii="Arial" w:hAnsi="Arial" w:cs="Arial"/>
          <w:b/>
          <w:bCs/>
          <w:sz w:val="28"/>
          <w:szCs w:val="28"/>
        </w:rPr>
        <w:t>Supplemental Methods</w:t>
      </w:r>
    </w:p>
    <w:p w14:paraId="65F78111" w14:textId="3AA4F85D" w:rsidR="009E081D" w:rsidRPr="009E56C0" w:rsidRDefault="00043F1E">
      <w:pPr>
        <w:spacing w:line="480" w:lineRule="auto"/>
        <w:rPr>
          <w:rFonts w:ascii="Arial" w:hAnsi="Arial" w:cs="Arial"/>
          <w:b/>
          <w:bCs/>
        </w:rPr>
      </w:pPr>
      <w:r w:rsidRPr="009E56C0">
        <w:rPr>
          <w:rFonts w:ascii="Arial" w:hAnsi="Arial" w:cs="Arial"/>
          <w:b/>
          <w:bCs/>
        </w:rPr>
        <w:t>Experimental Task</w:t>
      </w:r>
    </w:p>
    <w:p w14:paraId="64AE3F35" w14:textId="61C48AF3" w:rsidR="009E081D" w:rsidRDefault="00043F1E" w:rsidP="00043F1E">
      <w:pPr>
        <w:spacing w:line="480" w:lineRule="auto"/>
        <w:ind w:firstLine="720"/>
        <w:rPr>
          <w:rFonts w:ascii="Arial" w:hAnsi="Arial" w:cs="Arial"/>
        </w:rPr>
      </w:pPr>
      <w:r>
        <w:rPr>
          <w:rFonts w:ascii="Arial" w:hAnsi="Arial" w:cs="Arial"/>
        </w:rPr>
        <w:t>The</w:t>
      </w:r>
      <w:r w:rsidRPr="00043F1E">
        <w:rPr>
          <w:rFonts w:ascii="Arial" w:hAnsi="Arial" w:cs="Arial"/>
        </w:rPr>
        <w:t xml:space="preserve"> car is controlled by a slider that has values ranging from -1.0 to 1.0. Participants start with their finger on the middle of the slider at the "0" position. Approximately every 16</w:t>
      </w:r>
      <w:r w:rsidR="00576BD6">
        <w:rPr>
          <w:rFonts w:ascii="Arial" w:hAnsi="Arial" w:cs="Arial"/>
        </w:rPr>
        <w:t>.</w:t>
      </w:r>
      <w:r w:rsidRPr="00043F1E">
        <w:rPr>
          <w:rFonts w:ascii="Arial" w:hAnsi="Arial" w:cs="Arial"/>
        </w:rPr>
        <w:t xml:space="preserve">667ms (using a periodic timer) the current position of the slider is sampled along with the position of the car in pixels and the time since starting the task. The previous time and position </w:t>
      </w:r>
      <w:proofErr w:type="gramStart"/>
      <w:r w:rsidRPr="00043F1E">
        <w:rPr>
          <w:rFonts w:ascii="Arial" w:hAnsi="Arial" w:cs="Arial"/>
        </w:rPr>
        <w:t>is</w:t>
      </w:r>
      <w:proofErr w:type="gramEnd"/>
      <w:r w:rsidRPr="00043F1E">
        <w:rPr>
          <w:rFonts w:ascii="Arial" w:hAnsi="Arial" w:cs="Arial"/>
        </w:rPr>
        <w:t xml:space="preserve"> also recorded so that change in position and change in time can be used to calculate the velocity of the car. To account for differences in screen sizes between mobile devices, the "adjusted position" is calculated by virtualizing the units and scaling the position value by percentage of screen size instead of pixel count. In the original version of the task using the joystick, it took 0.75 at max velocity to reach the stop sign. We used this value to scale the change in time in the calculation of the adjusted position. The final velocity is calculated by change in "adjusted position" divided by change in time divided by 1000. The function outputs a list of the current actual position (in pixels), the current adjusted position, and the velocity. The first two values are used to calculate the next position and the instantaneous velocity is recorded. </w:t>
      </w:r>
    </w:p>
    <w:p w14:paraId="0257DF17" w14:textId="77777777" w:rsidR="00043F1E" w:rsidRDefault="00043F1E" w:rsidP="009E56C0">
      <w:pPr>
        <w:spacing w:line="480" w:lineRule="auto"/>
        <w:ind w:firstLine="720"/>
        <w:rPr>
          <w:rFonts w:ascii="Arial" w:hAnsi="Arial" w:cs="Arial"/>
        </w:rPr>
      </w:pPr>
    </w:p>
    <w:p w14:paraId="4850E3FA" w14:textId="75558E4A" w:rsidR="00043F1E" w:rsidRPr="009E56C0" w:rsidRDefault="00043F1E">
      <w:pPr>
        <w:spacing w:line="480" w:lineRule="auto"/>
        <w:rPr>
          <w:rFonts w:ascii="Arial" w:hAnsi="Arial" w:cs="Arial"/>
          <w:b/>
          <w:bCs/>
        </w:rPr>
      </w:pPr>
      <w:r w:rsidRPr="009E56C0">
        <w:rPr>
          <w:rFonts w:ascii="Arial" w:hAnsi="Arial" w:cs="Arial"/>
          <w:b/>
          <w:bCs/>
        </w:rPr>
        <w:t>PD Model</w:t>
      </w:r>
    </w:p>
    <w:p w14:paraId="65CFE3CC" w14:textId="0E36BAF0" w:rsidR="0020684E" w:rsidRPr="0020684E" w:rsidRDefault="00F3778A" w:rsidP="009E56C0">
      <w:pPr>
        <w:spacing w:line="480" w:lineRule="auto"/>
        <w:ind w:firstLine="720"/>
        <w:rPr>
          <w:rFonts w:ascii="Arial" w:hAnsi="Arial" w:cs="Arial"/>
        </w:rPr>
      </w:pPr>
      <w:r>
        <w:rPr>
          <w:rFonts w:ascii="Arial" w:hAnsi="Arial" w:cs="Arial"/>
        </w:rPr>
        <w:t xml:space="preserve">Prior to model fitting, the portion of each trial prior to car movement was discarded (with movement threshold of 0.001 slider units).  Frames with anomalously short sampling windows (less than 0.001 seconds) and with outlier </w:t>
      </w:r>
      <w:r>
        <w:rPr>
          <w:rFonts w:ascii="Arial" w:hAnsi="Arial" w:cs="Arial"/>
        </w:rPr>
        <w:lastRenderedPageBreak/>
        <w:t>acceleration values (less than or equal to -10 and greater than or equal to 10 units) were also discarded.</w:t>
      </w:r>
    </w:p>
    <w:p w14:paraId="4FDE7206" w14:textId="77777777" w:rsidR="00F3778A" w:rsidRDefault="00F3778A">
      <w:pPr>
        <w:rPr>
          <w:rFonts w:ascii="Arial" w:hAnsi="Arial" w:cs="Arial"/>
        </w:rPr>
      </w:pPr>
      <w:r>
        <w:rPr>
          <w:rFonts w:ascii="Arial" w:hAnsi="Arial" w:cs="Arial"/>
        </w:rPr>
        <w:br w:type="page"/>
      </w:r>
    </w:p>
    <w:p w14:paraId="20D76CC3" w14:textId="6E806802" w:rsidR="00C351A9" w:rsidRDefault="00C351A9">
      <w:pPr>
        <w:spacing w:line="480" w:lineRule="auto"/>
        <w:rPr>
          <w:rFonts w:ascii="Arial" w:hAnsi="Arial" w:cs="Arial"/>
        </w:rPr>
      </w:pPr>
      <w:r>
        <w:rPr>
          <w:rFonts w:ascii="Arial" w:hAnsi="Arial" w:cs="Arial"/>
        </w:rPr>
        <w:lastRenderedPageBreak/>
        <w:t>Supplemental Table 1</w:t>
      </w:r>
      <w:r w:rsidR="006D58D2">
        <w:rPr>
          <w:rFonts w:ascii="Arial" w:hAnsi="Arial" w:cs="Arial"/>
        </w:rPr>
        <w:t>: Days Between Sessions</w:t>
      </w:r>
    </w:p>
    <w:tbl>
      <w:tblPr>
        <w:tblStyle w:val="TableGrid"/>
        <w:tblW w:w="0" w:type="auto"/>
        <w:tblLook w:val="04A0" w:firstRow="1" w:lastRow="0" w:firstColumn="1" w:lastColumn="0" w:noHBand="0" w:noVBand="1"/>
      </w:tblPr>
      <w:tblGrid>
        <w:gridCol w:w="4315"/>
        <w:gridCol w:w="4315"/>
      </w:tblGrid>
      <w:tr w:rsidR="00C351A9" w14:paraId="1AC7FB69" w14:textId="77777777" w:rsidTr="00C351A9">
        <w:tc>
          <w:tcPr>
            <w:tcW w:w="4315" w:type="dxa"/>
          </w:tcPr>
          <w:p w14:paraId="496095A4" w14:textId="5A62FBD4" w:rsidR="00C351A9" w:rsidRPr="009E56C0" w:rsidRDefault="00C351A9" w:rsidP="009E56C0">
            <w:pPr>
              <w:spacing w:line="480" w:lineRule="auto"/>
              <w:jc w:val="center"/>
              <w:rPr>
                <w:rFonts w:ascii="Arial" w:hAnsi="Arial" w:cs="Arial"/>
                <w:b/>
                <w:bCs/>
              </w:rPr>
            </w:pPr>
            <w:r>
              <w:rPr>
                <w:rFonts w:ascii="Arial" w:hAnsi="Arial" w:cs="Arial"/>
                <w:b/>
                <w:bCs/>
              </w:rPr>
              <w:t>Days Between Sessions</w:t>
            </w:r>
          </w:p>
        </w:tc>
        <w:tc>
          <w:tcPr>
            <w:tcW w:w="4315" w:type="dxa"/>
          </w:tcPr>
          <w:p w14:paraId="19598820" w14:textId="144BEB05" w:rsidR="00C351A9" w:rsidRPr="009E56C0" w:rsidRDefault="00C351A9" w:rsidP="009E56C0">
            <w:pPr>
              <w:spacing w:line="480" w:lineRule="auto"/>
              <w:jc w:val="center"/>
              <w:rPr>
                <w:rFonts w:ascii="Arial" w:hAnsi="Arial" w:cs="Arial"/>
                <w:b/>
                <w:bCs/>
              </w:rPr>
            </w:pPr>
            <w:r>
              <w:rPr>
                <w:rFonts w:ascii="Arial" w:hAnsi="Arial" w:cs="Arial"/>
                <w:b/>
                <w:bCs/>
              </w:rPr>
              <w:t>Number of Subjects</w:t>
            </w:r>
          </w:p>
        </w:tc>
      </w:tr>
      <w:tr w:rsidR="00C351A9" w14:paraId="38D7F60F" w14:textId="77777777" w:rsidTr="00C351A9">
        <w:tc>
          <w:tcPr>
            <w:tcW w:w="4315" w:type="dxa"/>
          </w:tcPr>
          <w:p w14:paraId="05049F13" w14:textId="140BBED7" w:rsidR="00C351A9" w:rsidRDefault="00C351A9" w:rsidP="009E56C0">
            <w:pPr>
              <w:spacing w:line="480" w:lineRule="auto"/>
              <w:jc w:val="center"/>
              <w:rPr>
                <w:rFonts w:ascii="Arial" w:hAnsi="Arial" w:cs="Arial"/>
              </w:rPr>
            </w:pPr>
            <w:r>
              <w:rPr>
                <w:rFonts w:ascii="Arial" w:hAnsi="Arial" w:cs="Arial"/>
              </w:rPr>
              <w:t>0</w:t>
            </w:r>
          </w:p>
        </w:tc>
        <w:tc>
          <w:tcPr>
            <w:tcW w:w="4315" w:type="dxa"/>
          </w:tcPr>
          <w:p w14:paraId="1D574AA9" w14:textId="449CB2A4" w:rsidR="00C351A9" w:rsidRDefault="00C351A9" w:rsidP="009E56C0">
            <w:pPr>
              <w:spacing w:line="480" w:lineRule="auto"/>
              <w:jc w:val="center"/>
              <w:rPr>
                <w:rFonts w:ascii="Arial" w:hAnsi="Arial" w:cs="Arial"/>
              </w:rPr>
            </w:pPr>
            <w:r>
              <w:rPr>
                <w:rFonts w:ascii="Arial" w:hAnsi="Arial" w:cs="Arial"/>
              </w:rPr>
              <w:t>7</w:t>
            </w:r>
          </w:p>
        </w:tc>
      </w:tr>
      <w:tr w:rsidR="00C351A9" w14:paraId="489723A4" w14:textId="77777777" w:rsidTr="00C351A9">
        <w:tc>
          <w:tcPr>
            <w:tcW w:w="4315" w:type="dxa"/>
          </w:tcPr>
          <w:p w14:paraId="50076DEC" w14:textId="6FFE6E2D" w:rsidR="00C351A9" w:rsidRDefault="00C351A9" w:rsidP="009E56C0">
            <w:pPr>
              <w:spacing w:line="480" w:lineRule="auto"/>
              <w:jc w:val="center"/>
              <w:rPr>
                <w:rFonts w:ascii="Arial" w:hAnsi="Arial" w:cs="Arial"/>
              </w:rPr>
            </w:pPr>
            <w:r>
              <w:rPr>
                <w:rFonts w:ascii="Arial" w:hAnsi="Arial" w:cs="Arial"/>
              </w:rPr>
              <w:t>1</w:t>
            </w:r>
          </w:p>
        </w:tc>
        <w:tc>
          <w:tcPr>
            <w:tcW w:w="4315" w:type="dxa"/>
          </w:tcPr>
          <w:p w14:paraId="4810D3B8" w14:textId="7EDDFE82" w:rsidR="00C351A9" w:rsidRDefault="00C351A9" w:rsidP="009E56C0">
            <w:pPr>
              <w:spacing w:line="480" w:lineRule="auto"/>
              <w:jc w:val="center"/>
              <w:rPr>
                <w:rFonts w:ascii="Arial" w:hAnsi="Arial" w:cs="Arial"/>
              </w:rPr>
            </w:pPr>
            <w:r>
              <w:rPr>
                <w:rFonts w:ascii="Arial" w:hAnsi="Arial" w:cs="Arial"/>
              </w:rPr>
              <w:t>33</w:t>
            </w:r>
          </w:p>
        </w:tc>
      </w:tr>
      <w:tr w:rsidR="00C351A9" w14:paraId="743D1134" w14:textId="77777777" w:rsidTr="00C351A9">
        <w:tc>
          <w:tcPr>
            <w:tcW w:w="4315" w:type="dxa"/>
          </w:tcPr>
          <w:p w14:paraId="693F36B3" w14:textId="0C077401" w:rsidR="00C351A9" w:rsidRDefault="00C351A9" w:rsidP="009E56C0">
            <w:pPr>
              <w:spacing w:line="480" w:lineRule="auto"/>
              <w:jc w:val="center"/>
              <w:rPr>
                <w:rFonts w:ascii="Arial" w:hAnsi="Arial" w:cs="Arial"/>
              </w:rPr>
            </w:pPr>
            <w:r>
              <w:rPr>
                <w:rFonts w:ascii="Arial" w:hAnsi="Arial" w:cs="Arial"/>
              </w:rPr>
              <w:t>2</w:t>
            </w:r>
          </w:p>
        </w:tc>
        <w:tc>
          <w:tcPr>
            <w:tcW w:w="4315" w:type="dxa"/>
          </w:tcPr>
          <w:p w14:paraId="39224EFD" w14:textId="28509321" w:rsidR="00C351A9" w:rsidRDefault="00C351A9" w:rsidP="009E56C0">
            <w:pPr>
              <w:spacing w:line="480" w:lineRule="auto"/>
              <w:jc w:val="center"/>
              <w:rPr>
                <w:rFonts w:ascii="Arial" w:hAnsi="Arial" w:cs="Arial"/>
              </w:rPr>
            </w:pPr>
            <w:r>
              <w:rPr>
                <w:rFonts w:ascii="Arial" w:hAnsi="Arial" w:cs="Arial"/>
              </w:rPr>
              <w:t>10</w:t>
            </w:r>
          </w:p>
        </w:tc>
      </w:tr>
      <w:tr w:rsidR="00C351A9" w14:paraId="18C1053D" w14:textId="77777777" w:rsidTr="00C351A9">
        <w:tc>
          <w:tcPr>
            <w:tcW w:w="4315" w:type="dxa"/>
          </w:tcPr>
          <w:p w14:paraId="65C9FB2A" w14:textId="41C5C44E" w:rsidR="00C351A9" w:rsidRDefault="00C351A9" w:rsidP="009E56C0">
            <w:pPr>
              <w:spacing w:line="480" w:lineRule="auto"/>
              <w:jc w:val="center"/>
              <w:rPr>
                <w:rFonts w:ascii="Arial" w:hAnsi="Arial" w:cs="Arial"/>
              </w:rPr>
            </w:pPr>
            <w:r>
              <w:rPr>
                <w:rFonts w:ascii="Arial" w:hAnsi="Arial" w:cs="Arial"/>
              </w:rPr>
              <w:t>3</w:t>
            </w:r>
          </w:p>
        </w:tc>
        <w:tc>
          <w:tcPr>
            <w:tcW w:w="4315" w:type="dxa"/>
          </w:tcPr>
          <w:p w14:paraId="10B55D17" w14:textId="19ED8FA6" w:rsidR="00C351A9" w:rsidRDefault="00C351A9" w:rsidP="009E56C0">
            <w:pPr>
              <w:spacing w:line="480" w:lineRule="auto"/>
              <w:jc w:val="center"/>
              <w:rPr>
                <w:rFonts w:ascii="Arial" w:hAnsi="Arial" w:cs="Arial"/>
              </w:rPr>
            </w:pPr>
            <w:r>
              <w:rPr>
                <w:rFonts w:ascii="Arial" w:hAnsi="Arial" w:cs="Arial"/>
              </w:rPr>
              <w:t>12</w:t>
            </w:r>
          </w:p>
        </w:tc>
      </w:tr>
      <w:tr w:rsidR="00C351A9" w14:paraId="3C38FA63" w14:textId="77777777" w:rsidTr="00C351A9">
        <w:tc>
          <w:tcPr>
            <w:tcW w:w="4315" w:type="dxa"/>
          </w:tcPr>
          <w:p w14:paraId="3FF2AC62" w14:textId="14D0B140" w:rsidR="00C351A9" w:rsidRDefault="00C351A9" w:rsidP="009E56C0">
            <w:pPr>
              <w:spacing w:line="480" w:lineRule="auto"/>
              <w:jc w:val="center"/>
              <w:rPr>
                <w:rFonts w:ascii="Arial" w:hAnsi="Arial" w:cs="Arial"/>
              </w:rPr>
            </w:pPr>
            <w:r>
              <w:rPr>
                <w:rFonts w:ascii="Arial" w:hAnsi="Arial" w:cs="Arial"/>
              </w:rPr>
              <w:t>4</w:t>
            </w:r>
          </w:p>
        </w:tc>
        <w:tc>
          <w:tcPr>
            <w:tcW w:w="4315" w:type="dxa"/>
          </w:tcPr>
          <w:p w14:paraId="5BCC006B" w14:textId="6160A1A1" w:rsidR="00C351A9" w:rsidRDefault="00C351A9" w:rsidP="009E56C0">
            <w:pPr>
              <w:spacing w:line="480" w:lineRule="auto"/>
              <w:jc w:val="center"/>
              <w:rPr>
                <w:rFonts w:ascii="Arial" w:hAnsi="Arial" w:cs="Arial"/>
              </w:rPr>
            </w:pPr>
            <w:r>
              <w:rPr>
                <w:rFonts w:ascii="Arial" w:hAnsi="Arial" w:cs="Arial"/>
              </w:rPr>
              <w:t>2</w:t>
            </w:r>
          </w:p>
        </w:tc>
      </w:tr>
      <w:tr w:rsidR="00C351A9" w14:paraId="7276F157" w14:textId="77777777" w:rsidTr="00C351A9">
        <w:tc>
          <w:tcPr>
            <w:tcW w:w="4315" w:type="dxa"/>
          </w:tcPr>
          <w:p w14:paraId="72BB2A6F" w14:textId="6D2A30E6" w:rsidR="00C351A9" w:rsidRDefault="00C351A9" w:rsidP="00C351A9">
            <w:pPr>
              <w:spacing w:line="480" w:lineRule="auto"/>
              <w:jc w:val="center"/>
              <w:rPr>
                <w:rFonts w:ascii="Arial" w:hAnsi="Arial" w:cs="Arial"/>
              </w:rPr>
            </w:pPr>
            <w:r>
              <w:rPr>
                <w:rFonts w:ascii="Arial" w:hAnsi="Arial" w:cs="Arial"/>
              </w:rPr>
              <w:t>5</w:t>
            </w:r>
          </w:p>
        </w:tc>
        <w:tc>
          <w:tcPr>
            <w:tcW w:w="4315" w:type="dxa"/>
          </w:tcPr>
          <w:p w14:paraId="1157DAF0" w14:textId="5AE94158" w:rsidR="00C351A9" w:rsidRDefault="00C351A9" w:rsidP="00C351A9">
            <w:pPr>
              <w:spacing w:line="480" w:lineRule="auto"/>
              <w:jc w:val="center"/>
              <w:rPr>
                <w:rFonts w:ascii="Arial" w:hAnsi="Arial" w:cs="Arial"/>
              </w:rPr>
            </w:pPr>
            <w:r>
              <w:rPr>
                <w:rFonts w:ascii="Arial" w:hAnsi="Arial" w:cs="Arial"/>
              </w:rPr>
              <w:t>2</w:t>
            </w:r>
          </w:p>
        </w:tc>
      </w:tr>
    </w:tbl>
    <w:p w14:paraId="52BFE5D8" w14:textId="4BEFFD0A" w:rsidR="00C351A9" w:rsidRDefault="00C351A9">
      <w:pPr>
        <w:spacing w:line="480" w:lineRule="auto"/>
        <w:rPr>
          <w:rFonts w:ascii="Arial" w:hAnsi="Arial" w:cs="Arial"/>
        </w:rPr>
      </w:pPr>
    </w:p>
    <w:p w14:paraId="50CB50C8" w14:textId="4063D608" w:rsidR="006D58D2" w:rsidRDefault="006D58D2">
      <w:pPr>
        <w:rPr>
          <w:rFonts w:ascii="Arial" w:hAnsi="Arial" w:cs="Arial"/>
        </w:rPr>
      </w:pPr>
      <w:r>
        <w:rPr>
          <w:rFonts w:ascii="Arial" w:hAnsi="Arial" w:cs="Arial"/>
        </w:rPr>
        <w:br w:type="page"/>
      </w:r>
    </w:p>
    <w:p w14:paraId="6274BF64" w14:textId="77777777" w:rsidR="006D58D2" w:rsidRDefault="006D58D2">
      <w:pPr>
        <w:spacing w:line="480" w:lineRule="auto"/>
        <w:rPr>
          <w:rFonts w:ascii="Arial" w:hAnsi="Arial" w:cs="Arial"/>
        </w:rPr>
      </w:pPr>
      <w:r>
        <w:rPr>
          <w:rFonts w:ascii="Arial" w:hAnsi="Arial" w:cs="Arial"/>
        </w:rPr>
        <w:lastRenderedPageBreak/>
        <w:t>Supplemental Table 2: Number of Practice Trials, Session 1</w:t>
      </w:r>
    </w:p>
    <w:tbl>
      <w:tblPr>
        <w:tblStyle w:val="TableGrid"/>
        <w:tblW w:w="0" w:type="auto"/>
        <w:tblLook w:val="04A0" w:firstRow="1" w:lastRow="0" w:firstColumn="1" w:lastColumn="0" w:noHBand="0" w:noVBand="1"/>
      </w:tblPr>
      <w:tblGrid>
        <w:gridCol w:w="4315"/>
        <w:gridCol w:w="4315"/>
      </w:tblGrid>
      <w:tr w:rsidR="006D58D2" w14:paraId="299A69B1" w14:textId="77777777" w:rsidTr="006D58D2">
        <w:tc>
          <w:tcPr>
            <w:tcW w:w="4315" w:type="dxa"/>
          </w:tcPr>
          <w:p w14:paraId="7C33C825" w14:textId="077D0BF5" w:rsidR="006D58D2" w:rsidRPr="009E56C0" w:rsidRDefault="006D58D2" w:rsidP="009E56C0">
            <w:pPr>
              <w:spacing w:line="480" w:lineRule="auto"/>
              <w:jc w:val="center"/>
              <w:rPr>
                <w:rFonts w:ascii="Arial" w:hAnsi="Arial" w:cs="Arial"/>
                <w:b/>
                <w:bCs/>
              </w:rPr>
            </w:pPr>
            <w:r>
              <w:rPr>
                <w:rFonts w:ascii="Arial" w:hAnsi="Arial" w:cs="Arial"/>
                <w:b/>
                <w:bCs/>
              </w:rPr>
              <w:t>Number of Practice Trials Needed</w:t>
            </w:r>
          </w:p>
        </w:tc>
        <w:tc>
          <w:tcPr>
            <w:tcW w:w="4315" w:type="dxa"/>
          </w:tcPr>
          <w:p w14:paraId="699238D0" w14:textId="0C217E52" w:rsidR="006D58D2" w:rsidRPr="009E56C0" w:rsidRDefault="006D58D2" w:rsidP="009E56C0">
            <w:pPr>
              <w:spacing w:line="480" w:lineRule="auto"/>
              <w:jc w:val="center"/>
              <w:rPr>
                <w:rFonts w:ascii="Arial" w:hAnsi="Arial" w:cs="Arial"/>
                <w:b/>
                <w:bCs/>
              </w:rPr>
            </w:pPr>
            <w:r>
              <w:rPr>
                <w:rFonts w:ascii="Arial" w:hAnsi="Arial" w:cs="Arial"/>
                <w:b/>
                <w:bCs/>
              </w:rPr>
              <w:t>Number of Subjects</w:t>
            </w:r>
          </w:p>
        </w:tc>
      </w:tr>
      <w:tr w:rsidR="006D58D2" w14:paraId="2BF1E7DE" w14:textId="77777777" w:rsidTr="006D58D2">
        <w:tc>
          <w:tcPr>
            <w:tcW w:w="4315" w:type="dxa"/>
          </w:tcPr>
          <w:p w14:paraId="23D574E2" w14:textId="53E27939" w:rsidR="006D58D2" w:rsidRDefault="006D58D2" w:rsidP="009E56C0">
            <w:pPr>
              <w:spacing w:line="480" w:lineRule="auto"/>
              <w:jc w:val="center"/>
              <w:rPr>
                <w:rFonts w:ascii="Arial" w:hAnsi="Arial" w:cs="Arial"/>
              </w:rPr>
            </w:pPr>
            <w:r>
              <w:rPr>
                <w:rFonts w:ascii="Arial" w:hAnsi="Arial" w:cs="Arial"/>
              </w:rPr>
              <w:t>0</w:t>
            </w:r>
          </w:p>
        </w:tc>
        <w:tc>
          <w:tcPr>
            <w:tcW w:w="4315" w:type="dxa"/>
          </w:tcPr>
          <w:p w14:paraId="4EF1C3D0" w14:textId="57A2E6B3" w:rsidR="006D58D2" w:rsidRDefault="006D58D2" w:rsidP="009E56C0">
            <w:pPr>
              <w:spacing w:line="480" w:lineRule="auto"/>
              <w:jc w:val="center"/>
              <w:rPr>
                <w:rFonts w:ascii="Arial" w:hAnsi="Arial" w:cs="Arial"/>
              </w:rPr>
            </w:pPr>
            <w:r>
              <w:rPr>
                <w:rFonts w:ascii="Arial" w:hAnsi="Arial" w:cs="Arial"/>
              </w:rPr>
              <w:t>1</w:t>
            </w:r>
          </w:p>
        </w:tc>
      </w:tr>
      <w:tr w:rsidR="006D58D2" w14:paraId="1B97F0CA" w14:textId="77777777" w:rsidTr="006D58D2">
        <w:tc>
          <w:tcPr>
            <w:tcW w:w="4315" w:type="dxa"/>
          </w:tcPr>
          <w:p w14:paraId="7A58F94D" w14:textId="55BD4597" w:rsidR="006D58D2" w:rsidRDefault="006D58D2" w:rsidP="009E56C0">
            <w:pPr>
              <w:spacing w:line="480" w:lineRule="auto"/>
              <w:jc w:val="center"/>
              <w:rPr>
                <w:rFonts w:ascii="Arial" w:hAnsi="Arial" w:cs="Arial"/>
              </w:rPr>
            </w:pPr>
            <w:r>
              <w:rPr>
                <w:rFonts w:ascii="Arial" w:hAnsi="Arial" w:cs="Arial"/>
              </w:rPr>
              <w:t>1</w:t>
            </w:r>
          </w:p>
        </w:tc>
        <w:tc>
          <w:tcPr>
            <w:tcW w:w="4315" w:type="dxa"/>
          </w:tcPr>
          <w:p w14:paraId="4260EE04" w14:textId="6CBE5B8A" w:rsidR="006D58D2" w:rsidRDefault="006D58D2" w:rsidP="009E56C0">
            <w:pPr>
              <w:spacing w:line="480" w:lineRule="auto"/>
              <w:jc w:val="center"/>
              <w:rPr>
                <w:rFonts w:ascii="Arial" w:hAnsi="Arial" w:cs="Arial"/>
              </w:rPr>
            </w:pPr>
            <w:r>
              <w:rPr>
                <w:rFonts w:ascii="Arial" w:hAnsi="Arial" w:cs="Arial"/>
              </w:rPr>
              <w:t>15</w:t>
            </w:r>
          </w:p>
        </w:tc>
      </w:tr>
      <w:tr w:rsidR="006D58D2" w14:paraId="2507B658" w14:textId="77777777" w:rsidTr="006D58D2">
        <w:tc>
          <w:tcPr>
            <w:tcW w:w="4315" w:type="dxa"/>
          </w:tcPr>
          <w:p w14:paraId="2EFD26FD" w14:textId="6C41E31A" w:rsidR="006D58D2" w:rsidRDefault="006D58D2" w:rsidP="009E56C0">
            <w:pPr>
              <w:spacing w:line="480" w:lineRule="auto"/>
              <w:jc w:val="center"/>
              <w:rPr>
                <w:rFonts w:ascii="Arial" w:hAnsi="Arial" w:cs="Arial"/>
              </w:rPr>
            </w:pPr>
            <w:r>
              <w:rPr>
                <w:rFonts w:ascii="Arial" w:hAnsi="Arial" w:cs="Arial"/>
              </w:rPr>
              <w:t>2</w:t>
            </w:r>
          </w:p>
        </w:tc>
        <w:tc>
          <w:tcPr>
            <w:tcW w:w="4315" w:type="dxa"/>
          </w:tcPr>
          <w:p w14:paraId="40CD74D4" w14:textId="0BFD7153" w:rsidR="006D58D2" w:rsidRDefault="006D58D2" w:rsidP="009E56C0">
            <w:pPr>
              <w:spacing w:line="480" w:lineRule="auto"/>
              <w:jc w:val="center"/>
              <w:rPr>
                <w:rFonts w:ascii="Arial" w:hAnsi="Arial" w:cs="Arial"/>
              </w:rPr>
            </w:pPr>
            <w:r>
              <w:rPr>
                <w:rFonts w:ascii="Arial" w:hAnsi="Arial" w:cs="Arial"/>
              </w:rPr>
              <w:t>16</w:t>
            </w:r>
          </w:p>
        </w:tc>
      </w:tr>
      <w:tr w:rsidR="006D58D2" w14:paraId="5747D004" w14:textId="77777777" w:rsidTr="006D58D2">
        <w:tc>
          <w:tcPr>
            <w:tcW w:w="4315" w:type="dxa"/>
          </w:tcPr>
          <w:p w14:paraId="33EB12D4" w14:textId="24DFDAB8" w:rsidR="006D58D2" w:rsidRDefault="006D58D2" w:rsidP="009E56C0">
            <w:pPr>
              <w:spacing w:line="480" w:lineRule="auto"/>
              <w:jc w:val="center"/>
              <w:rPr>
                <w:rFonts w:ascii="Arial" w:hAnsi="Arial" w:cs="Arial"/>
              </w:rPr>
            </w:pPr>
            <w:r>
              <w:rPr>
                <w:rFonts w:ascii="Arial" w:hAnsi="Arial" w:cs="Arial"/>
              </w:rPr>
              <w:t>3</w:t>
            </w:r>
          </w:p>
        </w:tc>
        <w:tc>
          <w:tcPr>
            <w:tcW w:w="4315" w:type="dxa"/>
          </w:tcPr>
          <w:p w14:paraId="5C3E2615" w14:textId="392780BE" w:rsidR="006D58D2" w:rsidRDefault="006D58D2" w:rsidP="009E56C0">
            <w:pPr>
              <w:spacing w:line="480" w:lineRule="auto"/>
              <w:jc w:val="center"/>
              <w:rPr>
                <w:rFonts w:ascii="Arial" w:hAnsi="Arial" w:cs="Arial"/>
              </w:rPr>
            </w:pPr>
            <w:r>
              <w:rPr>
                <w:rFonts w:ascii="Arial" w:hAnsi="Arial" w:cs="Arial"/>
              </w:rPr>
              <w:t>10</w:t>
            </w:r>
          </w:p>
        </w:tc>
      </w:tr>
      <w:tr w:rsidR="006D58D2" w14:paraId="0D24A5EB" w14:textId="77777777" w:rsidTr="006D58D2">
        <w:tc>
          <w:tcPr>
            <w:tcW w:w="4315" w:type="dxa"/>
          </w:tcPr>
          <w:p w14:paraId="790401DE" w14:textId="569040BF" w:rsidR="006D58D2" w:rsidRDefault="006D58D2" w:rsidP="009E56C0">
            <w:pPr>
              <w:spacing w:line="480" w:lineRule="auto"/>
              <w:jc w:val="center"/>
              <w:rPr>
                <w:rFonts w:ascii="Arial" w:hAnsi="Arial" w:cs="Arial"/>
              </w:rPr>
            </w:pPr>
            <w:r>
              <w:rPr>
                <w:rFonts w:ascii="Arial" w:hAnsi="Arial" w:cs="Arial"/>
              </w:rPr>
              <w:t>4</w:t>
            </w:r>
          </w:p>
        </w:tc>
        <w:tc>
          <w:tcPr>
            <w:tcW w:w="4315" w:type="dxa"/>
          </w:tcPr>
          <w:p w14:paraId="29C88860" w14:textId="77CFDCA6" w:rsidR="006D58D2" w:rsidRDefault="00B4522E" w:rsidP="009E56C0">
            <w:pPr>
              <w:spacing w:line="480" w:lineRule="auto"/>
              <w:jc w:val="center"/>
              <w:rPr>
                <w:rFonts w:ascii="Arial" w:hAnsi="Arial" w:cs="Arial"/>
              </w:rPr>
            </w:pPr>
            <w:r>
              <w:rPr>
                <w:rFonts w:ascii="Arial" w:hAnsi="Arial" w:cs="Arial"/>
              </w:rPr>
              <w:t>5</w:t>
            </w:r>
          </w:p>
        </w:tc>
      </w:tr>
      <w:tr w:rsidR="006D58D2" w14:paraId="442D6E6B" w14:textId="77777777" w:rsidTr="006D58D2">
        <w:tc>
          <w:tcPr>
            <w:tcW w:w="4315" w:type="dxa"/>
          </w:tcPr>
          <w:p w14:paraId="51FDD015" w14:textId="4255C1FF" w:rsidR="006D58D2" w:rsidRDefault="006D58D2" w:rsidP="009E56C0">
            <w:pPr>
              <w:spacing w:line="480" w:lineRule="auto"/>
              <w:jc w:val="center"/>
              <w:rPr>
                <w:rFonts w:ascii="Arial" w:hAnsi="Arial" w:cs="Arial"/>
              </w:rPr>
            </w:pPr>
            <w:r>
              <w:rPr>
                <w:rFonts w:ascii="Arial" w:hAnsi="Arial" w:cs="Arial"/>
              </w:rPr>
              <w:t>5</w:t>
            </w:r>
          </w:p>
        </w:tc>
        <w:tc>
          <w:tcPr>
            <w:tcW w:w="4315" w:type="dxa"/>
          </w:tcPr>
          <w:p w14:paraId="112499D0" w14:textId="69DD63E5" w:rsidR="006D58D2" w:rsidRDefault="00B4522E" w:rsidP="009E56C0">
            <w:pPr>
              <w:spacing w:line="480" w:lineRule="auto"/>
              <w:jc w:val="center"/>
              <w:rPr>
                <w:rFonts w:ascii="Arial" w:hAnsi="Arial" w:cs="Arial"/>
              </w:rPr>
            </w:pPr>
            <w:r>
              <w:rPr>
                <w:rFonts w:ascii="Arial" w:hAnsi="Arial" w:cs="Arial"/>
              </w:rPr>
              <w:t>8</w:t>
            </w:r>
          </w:p>
        </w:tc>
      </w:tr>
      <w:tr w:rsidR="006D58D2" w14:paraId="529AD096" w14:textId="77777777" w:rsidTr="006D58D2">
        <w:tc>
          <w:tcPr>
            <w:tcW w:w="4315" w:type="dxa"/>
          </w:tcPr>
          <w:p w14:paraId="1DF1DF02" w14:textId="6F2552A9" w:rsidR="006D58D2" w:rsidRDefault="006D58D2" w:rsidP="009E56C0">
            <w:pPr>
              <w:spacing w:line="480" w:lineRule="auto"/>
              <w:jc w:val="center"/>
              <w:rPr>
                <w:rFonts w:ascii="Arial" w:hAnsi="Arial" w:cs="Arial"/>
              </w:rPr>
            </w:pPr>
            <w:r>
              <w:rPr>
                <w:rFonts w:ascii="Arial" w:hAnsi="Arial" w:cs="Arial"/>
              </w:rPr>
              <w:t>6</w:t>
            </w:r>
          </w:p>
        </w:tc>
        <w:tc>
          <w:tcPr>
            <w:tcW w:w="4315" w:type="dxa"/>
          </w:tcPr>
          <w:p w14:paraId="630504ED" w14:textId="393E878B" w:rsidR="006D58D2" w:rsidRDefault="00B4522E" w:rsidP="009E56C0">
            <w:pPr>
              <w:spacing w:line="480" w:lineRule="auto"/>
              <w:jc w:val="center"/>
              <w:rPr>
                <w:rFonts w:ascii="Arial" w:hAnsi="Arial" w:cs="Arial"/>
              </w:rPr>
            </w:pPr>
            <w:r>
              <w:rPr>
                <w:rFonts w:ascii="Arial" w:hAnsi="Arial" w:cs="Arial"/>
              </w:rPr>
              <w:t>3</w:t>
            </w:r>
          </w:p>
        </w:tc>
      </w:tr>
      <w:tr w:rsidR="006D58D2" w14:paraId="74A931A3" w14:textId="77777777" w:rsidTr="006D58D2">
        <w:tc>
          <w:tcPr>
            <w:tcW w:w="4315" w:type="dxa"/>
          </w:tcPr>
          <w:p w14:paraId="1840F831" w14:textId="3403F52C" w:rsidR="006D58D2" w:rsidRDefault="006D58D2" w:rsidP="009E56C0">
            <w:pPr>
              <w:spacing w:line="480" w:lineRule="auto"/>
              <w:jc w:val="center"/>
              <w:rPr>
                <w:rFonts w:ascii="Arial" w:hAnsi="Arial" w:cs="Arial"/>
              </w:rPr>
            </w:pPr>
            <w:r>
              <w:rPr>
                <w:rFonts w:ascii="Arial" w:hAnsi="Arial" w:cs="Arial"/>
              </w:rPr>
              <w:t>7</w:t>
            </w:r>
          </w:p>
        </w:tc>
        <w:tc>
          <w:tcPr>
            <w:tcW w:w="4315" w:type="dxa"/>
          </w:tcPr>
          <w:p w14:paraId="0F7E2048" w14:textId="400F0D76" w:rsidR="006D58D2" w:rsidRDefault="00B4522E" w:rsidP="009E56C0">
            <w:pPr>
              <w:spacing w:line="480" w:lineRule="auto"/>
              <w:jc w:val="center"/>
              <w:rPr>
                <w:rFonts w:ascii="Arial" w:hAnsi="Arial" w:cs="Arial"/>
              </w:rPr>
            </w:pPr>
            <w:r>
              <w:rPr>
                <w:rFonts w:ascii="Arial" w:hAnsi="Arial" w:cs="Arial"/>
              </w:rPr>
              <w:t>4</w:t>
            </w:r>
          </w:p>
        </w:tc>
      </w:tr>
      <w:tr w:rsidR="006D58D2" w14:paraId="31C1E5C6" w14:textId="77777777" w:rsidTr="006D58D2">
        <w:tc>
          <w:tcPr>
            <w:tcW w:w="4315" w:type="dxa"/>
          </w:tcPr>
          <w:p w14:paraId="19E21EFF" w14:textId="1C8C5A32" w:rsidR="006D58D2" w:rsidRDefault="006D58D2" w:rsidP="009E56C0">
            <w:pPr>
              <w:spacing w:line="480" w:lineRule="auto"/>
              <w:jc w:val="center"/>
              <w:rPr>
                <w:rFonts w:ascii="Arial" w:hAnsi="Arial" w:cs="Arial"/>
              </w:rPr>
            </w:pPr>
            <w:r>
              <w:rPr>
                <w:rFonts w:ascii="Arial" w:hAnsi="Arial" w:cs="Arial"/>
              </w:rPr>
              <w:t>8</w:t>
            </w:r>
          </w:p>
        </w:tc>
        <w:tc>
          <w:tcPr>
            <w:tcW w:w="4315" w:type="dxa"/>
          </w:tcPr>
          <w:p w14:paraId="12CBDBF4" w14:textId="5203B6E2" w:rsidR="006D58D2" w:rsidRDefault="00B4522E" w:rsidP="009E56C0">
            <w:pPr>
              <w:spacing w:line="480" w:lineRule="auto"/>
              <w:jc w:val="center"/>
              <w:rPr>
                <w:rFonts w:ascii="Arial" w:hAnsi="Arial" w:cs="Arial"/>
              </w:rPr>
            </w:pPr>
            <w:r>
              <w:rPr>
                <w:rFonts w:ascii="Arial" w:hAnsi="Arial" w:cs="Arial"/>
              </w:rPr>
              <w:t>7</w:t>
            </w:r>
          </w:p>
        </w:tc>
      </w:tr>
      <w:tr w:rsidR="006D58D2" w14:paraId="5AD9CDD3" w14:textId="77777777" w:rsidTr="006D58D2">
        <w:tc>
          <w:tcPr>
            <w:tcW w:w="4315" w:type="dxa"/>
          </w:tcPr>
          <w:p w14:paraId="7698B75D" w14:textId="719ABBC3" w:rsidR="006D58D2" w:rsidRDefault="006D58D2" w:rsidP="009E56C0">
            <w:pPr>
              <w:spacing w:line="480" w:lineRule="auto"/>
              <w:jc w:val="center"/>
              <w:rPr>
                <w:rFonts w:ascii="Arial" w:hAnsi="Arial" w:cs="Arial"/>
              </w:rPr>
            </w:pPr>
            <w:r>
              <w:rPr>
                <w:rFonts w:ascii="Arial" w:hAnsi="Arial" w:cs="Arial"/>
              </w:rPr>
              <w:t>9</w:t>
            </w:r>
          </w:p>
        </w:tc>
        <w:tc>
          <w:tcPr>
            <w:tcW w:w="4315" w:type="dxa"/>
          </w:tcPr>
          <w:p w14:paraId="5BBF7434" w14:textId="32AF42EF" w:rsidR="006D58D2" w:rsidRDefault="00B4522E" w:rsidP="009E56C0">
            <w:pPr>
              <w:spacing w:line="480" w:lineRule="auto"/>
              <w:jc w:val="center"/>
              <w:rPr>
                <w:rFonts w:ascii="Arial" w:hAnsi="Arial" w:cs="Arial"/>
              </w:rPr>
            </w:pPr>
            <w:r>
              <w:rPr>
                <w:rFonts w:ascii="Arial" w:hAnsi="Arial" w:cs="Arial"/>
              </w:rPr>
              <w:t>2</w:t>
            </w:r>
          </w:p>
        </w:tc>
      </w:tr>
      <w:tr w:rsidR="006D58D2" w14:paraId="57A68D1D" w14:textId="77777777" w:rsidTr="006D58D2">
        <w:tc>
          <w:tcPr>
            <w:tcW w:w="4315" w:type="dxa"/>
          </w:tcPr>
          <w:p w14:paraId="70B9F6CF" w14:textId="4E718E4D" w:rsidR="006D58D2" w:rsidRDefault="006D58D2" w:rsidP="009E56C0">
            <w:pPr>
              <w:spacing w:line="480" w:lineRule="auto"/>
              <w:jc w:val="center"/>
              <w:rPr>
                <w:rFonts w:ascii="Arial" w:hAnsi="Arial" w:cs="Arial"/>
              </w:rPr>
            </w:pPr>
            <w:r>
              <w:rPr>
                <w:rFonts w:ascii="Arial" w:hAnsi="Arial" w:cs="Arial"/>
              </w:rPr>
              <w:t>10</w:t>
            </w:r>
          </w:p>
        </w:tc>
        <w:tc>
          <w:tcPr>
            <w:tcW w:w="4315" w:type="dxa"/>
          </w:tcPr>
          <w:p w14:paraId="293E5744" w14:textId="3EEE5FF1" w:rsidR="006D58D2" w:rsidRDefault="00B4522E" w:rsidP="009E56C0">
            <w:pPr>
              <w:spacing w:line="480" w:lineRule="auto"/>
              <w:jc w:val="center"/>
              <w:rPr>
                <w:rFonts w:ascii="Arial" w:hAnsi="Arial" w:cs="Arial"/>
              </w:rPr>
            </w:pPr>
            <w:r>
              <w:rPr>
                <w:rFonts w:ascii="Arial" w:hAnsi="Arial" w:cs="Arial"/>
              </w:rPr>
              <w:t>2</w:t>
            </w:r>
          </w:p>
        </w:tc>
      </w:tr>
      <w:tr w:rsidR="006D58D2" w14:paraId="0025ED38" w14:textId="77777777" w:rsidTr="006D58D2">
        <w:tc>
          <w:tcPr>
            <w:tcW w:w="4315" w:type="dxa"/>
          </w:tcPr>
          <w:p w14:paraId="2B808154" w14:textId="472634B9" w:rsidR="006D58D2" w:rsidRDefault="006D58D2" w:rsidP="009E56C0">
            <w:pPr>
              <w:spacing w:line="480" w:lineRule="auto"/>
              <w:jc w:val="center"/>
              <w:rPr>
                <w:rFonts w:ascii="Arial" w:hAnsi="Arial" w:cs="Arial"/>
              </w:rPr>
            </w:pPr>
            <w:r>
              <w:rPr>
                <w:rFonts w:ascii="Arial" w:hAnsi="Arial" w:cs="Arial"/>
              </w:rPr>
              <w:t>11 or more</w:t>
            </w:r>
          </w:p>
        </w:tc>
        <w:tc>
          <w:tcPr>
            <w:tcW w:w="4315" w:type="dxa"/>
          </w:tcPr>
          <w:p w14:paraId="7BEE4DA7" w14:textId="3F3DE6E5" w:rsidR="006D58D2" w:rsidRDefault="00B4522E" w:rsidP="009E56C0">
            <w:pPr>
              <w:spacing w:line="480" w:lineRule="auto"/>
              <w:jc w:val="center"/>
              <w:rPr>
                <w:rFonts w:ascii="Arial" w:hAnsi="Arial" w:cs="Arial"/>
              </w:rPr>
            </w:pPr>
            <w:r>
              <w:rPr>
                <w:rFonts w:ascii="Arial" w:hAnsi="Arial" w:cs="Arial"/>
              </w:rPr>
              <w:t>14</w:t>
            </w:r>
          </w:p>
        </w:tc>
      </w:tr>
    </w:tbl>
    <w:p w14:paraId="5116C008" w14:textId="136F6C04" w:rsidR="00C351A9" w:rsidRDefault="00C351A9">
      <w:pPr>
        <w:spacing w:line="480" w:lineRule="auto"/>
        <w:rPr>
          <w:rFonts w:ascii="Arial" w:hAnsi="Arial" w:cs="Arial"/>
        </w:rPr>
      </w:pPr>
    </w:p>
    <w:p w14:paraId="396E2650" w14:textId="276C4376" w:rsidR="006D58D2" w:rsidRDefault="006D58D2">
      <w:pPr>
        <w:spacing w:line="480" w:lineRule="auto"/>
        <w:rPr>
          <w:rFonts w:ascii="Arial" w:hAnsi="Arial" w:cs="Arial"/>
        </w:rPr>
      </w:pPr>
    </w:p>
    <w:p w14:paraId="7F64C660" w14:textId="77777777" w:rsidR="006D58D2" w:rsidRDefault="006D58D2">
      <w:pPr>
        <w:spacing w:line="480" w:lineRule="auto"/>
        <w:rPr>
          <w:rFonts w:ascii="Arial" w:hAnsi="Arial" w:cs="Arial"/>
        </w:rPr>
      </w:pPr>
    </w:p>
    <w:p w14:paraId="0873BAC4" w14:textId="77777777" w:rsidR="00B4522E" w:rsidRDefault="00B4522E">
      <w:pPr>
        <w:rPr>
          <w:rFonts w:ascii="Arial" w:hAnsi="Arial" w:cs="Arial"/>
        </w:rPr>
      </w:pPr>
      <w:r>
        <w:rPr>
          <w:rFonts w:ascii="Arial" w:hAnsi="Arial" w:cs="Arial"/>
        </w:rPr>
        <w:br w:type="page"/>
      </w:r>
    </w:p>
    <w:p w14:paraId="191BDB5F" w14:textId="251BDA2C" w:rsidR="00B4522E" w:rsidRDefault="00B4522E" w:rsidP="00B4522E">
      <w:pPr>
        <w:spacing w:line="480" w:lineRule="auto"/>
        <w:rPr>
          <w:rFonts w:ascii="Arial" w:hAnsi="Arial" w:cs="Arial"/>
        </w:rPr>
      </w:pPr>
      <w:r>
        <w:rPr>
          <w:rFonts w:ascii="Arial" w:hAnsi="Arial" w:cs="Arial"/>
        </w:rPr>
        <w:lastRenderedPageBreak/>
        <w:t>Supplemental Table 3: Number of Practice Trials, Session 2</w:t>
      </w:r>
    </w:p>
    <w:tbl>
      <w:tblPr>
        <w:tblStyle w:val="TableGrid"/>
        <w:tblW w:w="0" w:type="auto"/>
        <w:tblLook w:val="04A0" w:firstRow="1" w:lastRow="0" w:firstColumn="1" w:lastColumn="0" w:noHBand="0" w:noVBand="1"/>
      </w:tblPr>
      <w:tblGrid>
        <w:gridCol w:w="4315"/>
        <w:gridCol w:w="4315"/>
      </w:tblGrid>
      <w:tr w:rsidR="00B4522E" w14:paraId="5A67BC74" w14:textId="77777777" w:rsidTr="001D0762">
        <w:tc>
          <w:tcPr>
            <w:tcW w:w="4315" w:type="dxa"/>
          </w:tcPr>
          <w:p w14:paraId="5CBB9D2F" w14:textId="77777777" w:rsidR="00B4522E" w:rsidRPr="001D0762" w:rsidRDefault="00B4522E" w:rsidP="001D0762">
            <w:pPr>
              <w:spacing w:line="480" w:lineRule="auto"/>
              <w:jc w:val="center"/>
              <w:rPr>
                <w:rFonts w:ascii="Arial" w:hAnsi="Arial" w:cs="Arial"/>
                <w:b/>
                <w:bCs/>
              </w:rPr>
            </w:pPr>
            <w:r>
              <w:rPr>
                <w:rFonts w:ascii="Arial" w:hAnsi="Arial" w:cs="Arial"/>
                <w:b/>
                <w:bCs/>
              </w:rPr>
              <w:t>Number of Practice Trials Needed</w:t>
            </w:r>
          </w:p>
        </w:tc>
        <w:tc>
          <w:tcPr>
            <w:tcW w:w="4315" w:type="dxa"/>
          </w:tcPr>
          <w:p w14:paraId="2489ED77" w14:textId="77777777" w:rsidR="00B4522E" w:rsidRPr="001D0762" w:rsidRDefault="00B4522E" w:rsidP="001D0762">
            <w:pPr>
              <w:spacing w:line="480" w:lineRule="auto"/>
              <w:jc w:val="center"/>
              <w:rPr>
                <w:rFonts w:ascii="Arial" w:hAnsi="Arial" w:cs="Arial"/>
                <w:b/>
                <w:bCs/>
              </w:rPr>
            </w:pPr>
            <w:r>
              <w:rPr>
                <w:rFonts w:ascii="Arial" w:hAnsi="Arial" w:cs="Arial"/>
                <w:b/>
                <w:bCs/>
              </w:rPr>
              <w:t>Number of Subjects</w:t>
            </w:r>
          </w:p>
        </w:tc>
      </w:tr>
      <w:tr w:rsidR="00B4522E" w14:paraId="7C4D0853" w14:textId="77777777" w:rsidTr="001D0762">
        <w:tc>
          <w:tcPr>
            <w:tcW w:w="4315" w:type="dxa"/>
          </w:tcPr>
          <w:p w14:paraId="1D332BC3" w14:textId="2C5EBFD1" w:rsidR="00B4522E" w:rsidRDefault="00B4522E" w:rsidP="001D0762">
            <w:pPr>
              <w:spacing w:line="480" w:lineRule="auto"/>
              <w:jc w:val="center"/>
              <w:rPr>
                <w:rFonts w:ascii="Arial" w:hAnsi="Arial" w:cs="Arial"/>
              </w:rPr>
            </w:pPr>
            <w:r>
              <w:rPr>
                <w:rFonts w:ascii="Arial" w:hAnsi="Arial" w:cs="Arial"/>
              </w:rPr>
              <w:t>0</w:t>
            </w:r>
          </w:p>
        </w:tc>
        <w:tc>
          <w:tcPr>
            <w:tcW w:w="4315" w:type="dxa"/>
          </w:tcPr>
          <w:p w14:paraId="4F229222" w14:textId="1A41D696" w:rsidR="00B4522E" w:rsidRDefault="00B4522E" w:rsidP="001D0762">
            <w:pPr>
              <w:spacing w:line="480" w:lineRule="auto"/>
              <w:jc w:val="center"/>
              <w:rPr>
                <w:rFonts w:ascii="Arial" w:hAnsi="Arial" w:cs="Arial"/>
              </w:rPr>
            </w:pPr>
            <w:r>
              <w:rPr>
                <w:rFonts w:ascii="Arial" w:hAnsi="Arial" w:cs="Arial"/>
              </w:rPr>
              <w:t>0</w:t>
            </w:r>
          </w:p>
        </w:tc>
      </w:tr>
      <w:tr w:rsidR="00B4522E" w14:paraId="164DDA11" w14:textId="77777777" w:rsidTr="001D0762">
        <w:tc>
          <w:tcPr>
            <w:tcW w:w="4315" w:type="dxa"/>
          </w:tcPr>
          <w:p w14:paraId="686B7D32" w14:textId="77777777" w:rsidR="00B4522E" w:rsidRDefault="00B4522E" w:rsidP="001D0762">
            <w:pPr>
              <w:spacing w:line="480" w:lineRule="auto"/>
              <w:jc w:val="center"/>
              <w:rPr>
                <w:rFonts w:ascii="Arial" w:hAnsi="Arial" w:cs="Arial"/>
              </w:rPr>
            </w:pPr>
            <w:r>
              <w:rPr>
                <w:rFonts w:ascii="Arial" w:hAnsi="Arial" w:cs="Arial"/>
              </w:rPr>
              <w:t>1</w:t>
            </w:r>
          </w:p>
        </w:tc>
        <w:tc>
          <w:tcPr>
            <w:tcW w:w="4315" w:type="dxa"/>
          </w:tcPr>
          <w:p w14:paraId="7EAEE32B" w14:textId="7987A350" w:rsidR="00B4522E" w:rsidRDefault="00B4522E" w:rsidP="001D0762">
            <w:pPr>
              <w:spacing w:line="480" w:lineRule="auto"/>
              <w:jc w:val="center"/>
              <w:rPr>
                <w:rFonts w:ascii="Arial" w:hAnsi="Arial" w:cs="Arial"/>
              </w:rPr>
            </w:pPr>
            <w:r>
              <w:rPr>
                <w:rFonts w:ascii="Arial" w:hAnsi="Arial" w:cs="Arial"/>
              </w:rPr>
              <w:t>28</w:t>
            </w:r>
          </w:p>
        </w:tc>
      </w:tr>
      <w:tr w:rsidR="00B4522E" w14:paraId="4053BB8F" w14:textId="77777777" w:rsidTr="001D0762">
        <w:tc>
          <w:tcPr>
            <w:tcW w:w="4315" w:type="dxa"/>
          </w:tcPr>
          <w:p w14:paraId="43B371F4" w14:textId="77777777" w:rsidR="00B4522E" w:rsidRDefault="00B4522E" w:rsidP="001D0762">
            <w:pPr>
              <w:spacing w:line="480" w:lineRule="auto"/>
              <w:jc w:val="center"/>
              <w:rPr>
                <w:rFonts w:ascii="Arial" w:hAnsi="Arial" w:cs="Arial"/>
              </w:rPr>
            </w:pPr>
            <w:r>
              <w:rPr>
                <w:rFonts w:ascii="Arial" w:hAnsi="Arial" w:cs="Arial"/>
              </w:rPr>
              <w:t>2</w:t>
            </w:r>
          </w:p>
        </w:tc>
        <w:tc>
          <w:tcPr>
            <w:tcW w:w="4315" w:type="dxa"/>
          </w:tcPr>
          <w:p w14:paraId="562764D2" w14:textId="736AD504" w:rsidR="00B4522E" w:rsidRDefault="00B4522E" w:rsidP="001D0762">
            <w:pPr>
              <w:spacing w:line="480" w:lineRule="auto"/>
              <w:jc w:val="center"/>
              <w:rPr>
                <w:rFonts w:ascii="Arial" w:hAnsi="Arial" w:cs="Arial"/>
              </w:rPr>
            </w:pPr>
            <w:r>
              <w:rPr>
                <w:rFonts w:ascii="Arial" w:hAnsi="Arial" w:cs="Arial"/>
              </w:rPr>
              <w:t>23</w:t>
            </w:r>
          </w:p>
        </w:tc>
      </w:tr>
      <w:tr w:rsidR="00B4522E" w14:paraId="1A0DDC3D" w14:textId="77777777" w:rsidTr="001D0762">
        <w:tc>
          <w:tcPr>
            <w:tcW w:w="4315" w:type="dxa"/>
          </w:tcPr>
          <w:p w14:paraId="674F2CAC" w14:textId="77777777" w:rsidR="00B4522E" w:rsidRDefault="00B4522E" w:rsidP="001D0762">
            <w:pPr>
              <w:spacing w:line="480" w:lineRule="auto"/>
              <w:jc w:val="center"/>
              <w:rPr>
                <w:rFonts w:ascii="Arial" w:hAnsi="Arial" w:cs="Arial"/>
              </w:rPr>
            </w:pPr>
            <w:r>
              <w:rPr>
                <w:rFonts w:ascii="Arial" w:hAnsi="Arial" w:cs="Arial"/>
              </w:rPr>
              <w:t>3</w:t>
            </w:r>
          </w:p>
        </w:tc>
        <w:tc>
          <w:tcPr>
            <w:tcW w:w="4315" w:type="dxa"/>
          </w:tcPr>
          <w:p w14:paraId="6371A683" w14:textId="1FA400A6" w:rsidR="00B4522E" w:rsidRDefault="00B4522E" w:rsidP="001D0762">
            <w:pPr>
              <w:spacing w:line="480" w:lineRule="auto"/>
              <w:jc w:val="center"/>
              <w:rPr>
                <w:rFonts w:ascii="Arial" w:hAnsi="Arial" w:cs="Arial"/>
              </w:rPr>
            </w:pPr>
            <w:r>
              <w:rPr>
                <w:rFonts w:ascii="Arial" w:hAnsi="Arial" w:cs="Arial"/>
              </w:rPr>
              <w:t>3</w:t>
            </w:r>
          </w:p>
        </w:tc>
      </w:tr>
      <w:tr w:rsidR="00B4522E" w14:paraId="074CBDA6" w14:textId="77777777" w:rsidTr="001D0762">
        <w:tc>
          <w:tcPr>
            <w:tcW w:w="4315" w:type="dxa"/>
          </w:tcPr>
          <w:p w14:paraId="20C6D22D" w14:textId="77777777" w:rsidR="00B4522E" w:rsidRDefault="00B4522E" w:rsidP="001D0762">
            <w:pPr>
              <w:spacing w:line="480" w:lineRule="auto"/>
              <w:jc w:val="center"/>
              <w:rPr>
                <w:rFonts w:ascii="Arial" w:hAnsi="Arial" w:cs="Arial"/>
              </w:rPr>
            </w:pPr>
            <w:r>
              <w:rPr>
                <w:rFonts w:ascii="Arial" w:hAnsi="Arial" w:cs="Arial"/>
              </w:rPr>
              <w:t>4</w:t>
            </w:r>
          </w:p>
        </w:tc>
        <w:tc>
          <w:tcPr>
            <w:tcW w:w="4315" w:type="dxa"/>
          </w:tcPr>
          <w:p w14:paraId="0679BCCD" w14:textId="226BE926" w:rsidR="00B4522E" w:rsidRDefault="00B4522E" w:rsidP="001D0762">
            <w:pPr>
              <w:spacing w:line="480" w:lineRule="auto"/>
              <w:jc w:val="center"/>
              <w:rPr>
                <w:rFonts w:ascii="Arial" w:hAnsi="Arial" w:cs="Arial"/>
              </w:rPr>
            </w:pPr>
            <w:r>
              <w:rPr>
                <w:rFonts w:ascii="Arial" w:hAnsi="Arial" w:cs="Arial"/>
              </w:rPr>
              <w:t>3</w:t>
            </w:r>
          </w:p>
        </w:tc>
      </w:tr>
      <w:tr w:rsidR="00B4522E" w14:paraId="66537AC1" w14:textId="77777777" w:rsidTr="001D0762">
        <w:tc>
          <w:tcPr>
            <w:tcW w:w="4315" w:type="dxa"/>
          </w:tcPr>
          <w:p w14:paraId="26142D1F" w14:textId="77777777" w:rsidR="00B4522E" w:rsidRDefault="00B4522E" w:rsidP="001D0762">
            <w:pPr>
              <w:spacing w:line="480" w:lineRule="auto"/>
              <w:jc w:val="center"/>
              <w:rPr>
                <w:rFonts w:ascii="Arial" w:hAnsi="Arial" w:cs="Arial"/>
              </w:rPr>
            </w:pPr>
            <w:r>
              <w:rPr>
                <w:rFonts w:ascii="Arial" w:hAnsi="Arial" w:cs="Arial"/>
              </w:rPr>
              <w:t>5</w:t>
            </w:r>
          </w:p>
        </w:tc>
        <w:tc>
          <w:tcPr>
            <w:tcW w:w="4315" w:type="dxa"/>
          </w:tcPr>
          <w:p w14:paraId="6F13D15B" w14:textId="1D0B5F41" w:rsidR="00B4522E" w:rsidRDefault="00B4522E" w:rsidP="001D0762">
            <w:pPr>
              <w:spacing w:line="480" w:lineRule="auto"/>
              <w:jc w:val="center"/>
              <w:rPr>
                <w:rFonts w:ascii="Arial" w:hAnsi="Arial" w:cs="Arial"/>
              </w:rPr>
            </w:pPr>
            <w:r>
              <w:rPr>
                <w:rFonts w:ascii="Arial" w:hAnsi="Arial" w:cs="Arial"/>
              </w:rPr>
              <w:t>2</w:t>
            </w:r>
          </w:p>
        </w:tc>
      </w:tr>
      <w:tr w:rsidR="00B4522E" w14:paraId="772E7AB6" w14:textId="77777777" w:rsidTr="001D0762">
        <w:tc>
          <w:tcPr>
            <w:tcW w:w="4315" w:type="dxa"/>
          </w:tcPr>
          <w:p w14:paraId="2B993121" w14:textId="77777777" w:rsidR="00B4522E" w:rsidRDefault="00B4522E" w:rsidP="001D0762">
            <w:pPr>
              <w:spacing w:line="480" w:lineRule="auto"/>
              <w:jc w:val="center"/>
              <w:rPr>
                <w:rFonts w:ascii="Arial" w:hAnsi="Arial" w:cs="Arial"/>
              </w:rPr>
            </w:pPr>
            <w:r>
              <w:rPr>
                <w:rFonts w:ascii="Arial" w:hAnsi="Arial" w:cs="Arial"/>
              </w:rPr>
              <w:t>6</w:t>
            </w:r>
          </w:p>
        </w:tc>
        <w:tc>
          <w:tcPr>
            <w:tcW w:w="4315" w:type="dxa"/>
          </w:tcPr>
          <w:p w14:paraId="2EFE91DC" w14:textId="2CF78D4D" w:rsidR="00B4522E" w:rsidRDefault="00B4522E" w:rsidP="001D0762">
            <w:pPr>
              <w:spacing w:line="480" w:lineRule="auto"/>
              <w:jc w:val="center"/>
              <w:rPr>
                <w:rFonts w:ascii="Arial" w:hAnsi="Arial" w:cs="Arial"/>
              </w:rPr>
            </w:pPr>
            <w:r>
              <w:rPr>
                <w:rFonts w:ascii="Arial" w:hAnsi="Arial" w:cs="Arial"/>
              </w:rPr>
              <w:t>1</w:t>
            </w:r>
          </w:p>
        </w:tc>
      </w:tr>
      <w:tr w:rsidR="00B4522E" w14:paraId="69BE2275" w14:textId="77777777" w:rsidTr="001D0762">
        <w:tc>
          <w:tcPr>
            <w:tcW w:w="4315" w:type="dxa"/>
          </w:tcPr>
          <w:p w14:paraId="4D26977F" w14:textId="77777777" w:rsidR="00B4522E" w:rsidRDefault="00B4522E" w:rsidP="001D0762">
            <w:pPr>
              <w:spacing w:line="480" w:lineRule="auto"/>
              <w:jc w:val="center"/>
              <w:rPr>
                <w:rFonts w:ascii="Arial" w:hAnsi="Arial" w:cs="Arial"/>
              </w:rPr>
            </w:pPr>
            <w:r>
              <w:rPr>
                <w:rFonts w:ascii="Arial" w:hAnsi="Arial" w:cs="Arial"/>
              </w:rPr>
              <w:t>7</w:t>
            </w:r>
          </w:p>
        </w:tc>
        <w:tc>
          <w:tcPr>
            <w:tcW w:w="4315" w:type="dxa"/>
          </w:tcPr>
          <w:p w14:paraId="5C8EB4E2" w14:textId="379F9A8B" w:rsidR="00B4522E" w:rsidRDefault="00B4522E" w:rsidP="001D0762">
            <w:pPr>
              <w:spacing w:line="480" w:lineRule="auto"/>
              <w:jc w:val="center"/>
              <w:rPr>
                <w:rFonts w:ascii="Arial" w:hAnsi="Arial" w:cs="Arial"/>
              </w:rPr>
            </w:pPr>
            <w:r>
              <w:rPr>
                <w:rFonts w:ascii="Arial" w:hAnsi="Arial" w:cs="Arial"/>
              </w:rPr>
              <w:t>2</w:t>
            </w:r>
          </w:p>
        </w:tc>
      </w:tr>
      <w:tr w:rsidR="00B4522E" w14:paraId="5F4A50F2" w14:textId="77777777" w:rsidTr="001D0762">
        <w:tc>
          <w:tcPr>
            <w:tcW w:w="4315" w:type="dxa"/>
          </w:tcPr>
          <w:p w14:paraId="3E3CD2F9" w14:textId="77777777" w:rsidR="00B4522E" w:rsidRDefault="00B4522E" w:rsidP="001D0762">
            <w:pPr>
              <w:spacing w:line="480" w:lineRule="auto"/>
              <w:jc w:val="center"/>
              <w:rPr>
                <w:rFonts w:ascii="Arial" w:hAnsi="Arial" w:cs="Arial"/>
              </w:rPr>
            </w:pPr>
            <w:r>
              <w:rPr>
                <w:rFonts w:ascii="Arial" w:hAnsi="Arial" w:cs="Arial"/>
              </w:rPr>
              <w:t>8</w:t>
            </w:r>
          </w:p>
        </w:tc>
        <w:tc>
          <w:tcPr>
            <w:tcW w:w="4315" w:type="dxa"/>
          </w:tcPr>
          <w:p w14:paraId="3E766696" w14:textId="450AEB5E" w:rsidR="00B4522E" w:rsidRDefault="00B4522E" w:rsidP="001D0762">
            <w:pPr>
              <w:spacing w:line="480" w:lineRule="auto"/>
              <w:jc w:val="center"/>
              <w:rPr>
                <w:rFonts w:ascii="Arial" w:hAnsi="Arial" w:cs="Arial"/>
              </w:rPr>
            </w:pPr>
            <w:r>
              <w:rPr>
                <w:rFonts w:ascii="Arial" w:hAnsi="Arial" w:cs="Arial"/>
              </w:rPr>
              <w:t>0</w:t>
            </w:r>
          </w:p>
        </w:tc>
      </w:tr>
      <w:tr w:rsidR="00B4522E" w14:paraId="5A59E038" w14:textId="77777777" w:rsidTr="001D0762">
        <w:tc>
          <w:tcPr>
            <w:tcW w:w="4315" w:type="dxa"/>
          </w:tcPr>
          <w:p w14:paraId="4110468E" w14:textId="77777777" w:rsidR="00B4522E" w:rsidRDefault="00B4522E" w:rsidP="001D0762">
            <w:pPr>
              <w:spacing w:line="480" w:lineRule="auto"/>
              <w:jc w:val="center"/>
              <w:rPr>
                <w:rFonts w:ascii="Arial" w:hAnsi="Arial" w:cs="Arial"/>
              </w:rPr>
            </w:pPr>
            <w:r>
              <w:rPr>
                <w:rFonts w:ascii="Arial" w:hAnsi="Arial" w:cs="Arial"/>
              </w:rPr>
              <w:t>9</w:t>
            </w:r>
          </w:p>
        </w:tc>
        <w:tc>
          <w:tcPr>
            <w:tcW w:w="4315" w:type="dxa"/>
          </w:tcPr>
          <w:p w14:paraId="286F8BFB" w14:textId="7553965B" w:rsidR="00B4522E" w:rsidRDefault="00B4522E" w:rsidP="001D0762">
            <w:pPr>
              <w:spacing w:line="480" w:lineRule="auto"/>
              <w:jc w:val="center"/>
              <w:rPr>
                <w:rFonts w:ascii="Arial" w:hAnsi="Arial" w:cs="Arial"/>
              </w:rPr>
            </w:pPr>
            <w:r>
              <w:rPr>
                <w:rFonts w:ascii="Arial" w:hAnsi="Arial" w:cs="Arial"/>
              </w:rPr>
              <w:t>0</w:t>
            </w:r>
          </w:p>
        </w:tc>
      </w:tr>
      <w:tr w:rsidR="00B4522E" w14:paraId="31568EB7" w14:textId="77777777" w:rsidTr="001D0762">
        <w:tc>
          <w:tcPr>
            <w:tcW w:w="4315" w:type="dxa"/>
          </w:tcPr>
          <w:p w14:paraId="44FB9B7C" w14:textId="77777777" w:rsidR="00B4522E" w:rsidRDefault="00B4522E" w:rsidP="001D0762">
            <w:pPr>
              <w:spacing w:line="480" w:lineRule="auto"/>
              <w:jc w:val="center"/>
              <w:rPr>
                <w:rFonts w:ascii="Arial" w:hAnsi="Arial" w:cs="Arial"/>
              </w:rPr>
            </w:pPr>
            <w:r>
              <w:rPr>
                <w:rFonts w:ascii="Arial" w:hAnsi="Arial" w:cs="Arial"/>
              </w:rPr>
              <w:t>10</w:t>
            </w:r>
          </w:p>
        </w:tc>
        <w:tc>
          <w:tcPr>
            <w:tcW w:w="4315" w:type="dxa"/>
          </w:tcPr>
          <w:p w14:paraId="0388C768" w14:textId="4DBE094D" w:rsidR="00B4522E" w:rsidRDefault="00B4522E" w:rsidP="001D0762">
            <w:pPr>
              <w:spacing w:line="480" w:lineRule="auto"/>
              <w:jc w:val="center"/>
              <w:rPr>
                <w:rFonts w:ascii="Arial" w:hAnsi="Arial" w:cs="Arial"/>
              </w:rPr>
            </w:pPr>
            <w:r>
              <w:rPr>
                <w:rFonts w:ascii="Arial" w:hAnsi="Arial" w:cs="Arial"/>
              </w:rPr>
              <w:t>0</w:t>
            </w:r>
          </w:p>
        </w:tc>
      </w:tr>
      <w:tr w:rsidR="00B4522E" w14:paraId="470881E2" w14:textId="77777777" w:rsidTr="001D0762">
        <w:tc>
          <w:tcPr>
            <w:tcW w:w="4315" w:type="dxa"/>
          </w:tcPr>
          <w:p w14:paraId="60ADC338" w14:textId="77777777" w:rsidR="00B4522E" w:rsidRDefault="00B4522E" w:rsidP="001D0762">
            <w:pPr>
              <w:spacing w:line="480" w:lineRule="auto"/>
              <w:jc w:val="center"/>
              <w:rPr>
                <w:rFonts w:ascii="Arial" w:hAnsi="Arial" w:cs="Arial"/>
              </w:rPr>
            </w:pPr>
            <w:r>
              <w:rPr>
                <w:rFonts w:ascii="Arial" w:hAnsi="Arial" w:cs="Arial"/>
              </w:rPr>
              <w:t>11 or more</w:t>
            </w:r>
          </w:p>
        </w:tc>
        <w:tc>
          <w:tcPr>
            <w:tcW w:w="4315" w:type="dxa"/>
          </w:tcPr>
          <w:p w14:paraId="052712CA" w14:textId="6EF9F2D9" w:rsidR="00B4522E" w:rsidRDefault="00B4522E" w:rsidP="001D0762">
            <w:pPr>
              <w:spacing w:line="480" w:lineRule="auto"/>
              <w:jc w:val="center"/>
              <w:rPr>
                <w:rFonts w:ascii="Arial" w:hAnsi="Arial" w:cs="Arial"/>
              </w:rPr>
            </w:pPr>
            <w:r>
              <w:rPr>
                <w:rFonts w:ascii="Arial" w:hAnsi="Arial" w:cs="Arial"/>
              </w:rPr>
              <w:t>4</w:t>
            </w:r>
          </w:p>
        </w:tc>
      </w:tr>
    </w:tbl>
    <w:p w14:paraId="2C6BA547" w14:textId="77777777" w:rsidR="00B4522E" w:rsidRDefault="00B4522E" w:rsidP="00B4522E">
      <w:pPr>
        <w:spacing w:line="480" w:lineRule="auto"/>
        <w:rPr>
          <w:rFonts w:ascii="Arial" w:hAnsi="Arial" w:cs="Arial"/>
        </w:rPr>
      </w:pPr>
    </w:p>
    <w:p w14:paraId="38B05708" w14:textId="77777777" w:rsidR="00B4522E" w:rsidRDefault="00B4522E" w:rsidP="00B4522E">
      <w:pPr>
        <w:spacing w:line="480" w:lineRule="auto"/>
        <w:rPr>
          <w:rFonts w:ascii="Arial" w:hAnsi="Arial" w:cs="Arial"/>
        </w:rPr>
      </w:pPr>
    </w:p>
    <w:p w14:paraId="7040529D" w14:textId="4AD92BD7" w:rsidR="00C351A9" w:rsidRDefault="00C351A9">
      <w:pPr>
        <w:rPr>
          <w:rFonts w:ascii="Arial" w:hAnsi="Arial" w:cs="Arial"/>
        </w:rPr>
      </w:pPr>
      <w:r>
        <w:rPr>
          <w:rFonts w:ascii="Arial" w:hAnsi="Arial" w:cs="Arial"/>
        </w:rPr>
        <w:br w:type="page"/>
      </w:r>
    </w:p>
    <w:p w14:paraId="11FA760E" w14:textId="72FD089D" w:rsidR="006B58AF" w:rsidRPr="0020684E" w:rsidRDefault="006B58AF">
      <w:pPr>
        <w:spacing w:line="480" w:lineRule="auto"/>
        <w:rPr>
          <w:rFonts w:ascii="Arial" w:hAnsi="Arial" w:cs="Arial"/>
        </w:rPr>
      </w:pPr>
      <w:r w:rsidRPr="0020684E">
        <w:rPr>
          <w:rFonts w:ascii="Arial" w:hAnsi="Arial" w:cs="Arial"/>
        </w:rPr>
        <w:lastRenderedPageBreak/>
        <w:t>Supplementa</w:t>
      </w:r>
      <w:r w:rsidR="00F3778A">
        <w:rPr>
          <w:rFonts w:ascii="Arial" w:hAnsi="Arial" w:cs="Arial"/>
        </w:rPr>
        <w:t>l</w:t>
      </w:r>
      <w:r w:rsidRPr="0020684E">
        <w:rPr>
          <w:rFonts w:ascii="Arial" w:hAnsi="Arial" w:cs="Arial"/>
        </w:rPr>
        <w:t xml:space="preserve"> Figure 1</w:t>
      </w:r>
    </w:p>
    <w:p w14:paraId="268D9537" w14:textId="0EC30835" w:rsidR="00B720B6" w:rsidRPr="0020684E" w:rsidRDefault="0070029D" w:rsidP="0070029D">
      <w:pPr>
        <w:spacing w:line="480" w:lineRule="auto"/>
        <w:rPr>
          <w:rFonts w:ascii="Arial" w:hAnsi="Arial" w:cs="Arial"/>
        </w:rPr>
      </w:pPr>
      <w:r w:rsidRPr="0020684E">
        <w:rPr>
          <w:rFonts w:ascii="Arial" w:hAnsi="Arial" w:cs="Arial"/>
          <w:noProof/>
        </w:rPr>
        <w:drawing>
          <wp:inline distT="0" distB="0" distL="0" distR="0" wp14:anchorId="6B1E999E" wp14:editId="329FBBF9">
            <wp:extent cx="5486400"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86400" cy="5486400"/>
                    </a:xfrm>
                    <a:prstGeom prst="rect">
                      <a:avLst/>
                    </a:prstGeom>
                  </pic:spPr>
                </pic:pic>
              </a:graphicData>
            </a:graphic>
          </wp:inline>
        </w:drawing>
      </w:r>
    </w:p>
    <w:p w14:paraId="2081E4B9" w14:textId="47E7D8E1" w:rsidR="0070029D" w:rsidRPr="0020684E" w:rsidRDefault="006B58AF">
      <w:pPr>
        <w:spacing w:line="480" w:lineRule="auto"/>
        <w:rPr>
          <w:rFonts w:ascii="Arial" w:hAnsi="Arial" w:cs="Arial"/>
        </w:rPr>
      </w:pPr>
      <w:r w:rsidRPr="0020684E">
        <w:rPr>
          <w:rFonts w:ascii="Arial" w:hAnsi="Arial" w:cs="Arial"/>
        </w:rPr>
        <w:t>Supplementa</w:t>
      </w:r>
      <w:r w:rsidR="00F3778A">
        <w:rPr>
          <w:rFonts w:ascii="Arial" w:hAnsi="Arial" w:cs="Arial"/>
        </w:rPr>
        <w:t>l</w:t>
      </w:r>
      <w:r w:rsidRPr="0020684E">
        <w:rPr>
          <w:rFonts w:ascii="Arial" w:hAnsi="Arial" w:cs="Arial"/>
        </w:rPr>
        <w:t xml:space="preserve"> Figure 1: </w:t>
      </w:r>
      <w:r w:rsidR="0070029D" w:rsidRPr="0020684E">
        <w:rPr>
          <w:rFonts w:ascii="Arial" w:hAnsi="Arial" w:cs="Arial"/>
        </w:rPr>
        <w:t>Parameter distributions.</w:t>
      </w:r>
    </w:p>
    <w:p w14:paraId="1D3CFBBF" w14:textId="029E5CAE" w:rsidR="0070029D" w:rsidRPr="0020684E" w:rsidRDefault="0070029D" w:rsidP="0070029D">
      <w:pPr>
        <w:spacing w:line="480" w:lineRule="auto"/>
        <w:rPr>
          <w:rFonts w:ascii="Arial" w:hAnsi="Arial" w:cs="Arial"/>
        </w:rPr>
      </w:pPr>
      <w:r w:rsidRPr="0020684E">
        <w:rPr>
          <w:rFonts w:ascii="Arial" w:hAnsi="Arial" w:cs="Arial"/>
        </w:rPr>
        <w:t xml:space="preserve">(A) Scatterplot of computed </w:t>
      </w:r>
      <w:proofErr w:type="spellStart"/>
      <w:r w:rsidRPr="0020684E">
        <w:rPr>
          <w:rFonts w:ascii="Arial" w:hAnsi="Arial" w:cs="Arial"/>
          <w:i/>
          <w:iCs/>
        </w:rPr>
        <w:t>K</w:t>
      </w:r>
      <w:r w:rsidRPr="0020684E">
        <w:rPr>
          <w:rFonts w:ascii="Arial" w:hAnsi="Arial" w:cs="Arial"/>
          <w:i/>
          <w:iCs/>
          <w:vertAlign w:val="subscript"/>
        </w:rPr>
        <w:t>p</w:t>
      </w:r>
      <w:proofErr w:type="spellEnd"/>
      <w:r w:rsidRPr="0020684E">
        <w:rPr>
          <w:rFonts w:ascii="Arial" w:hAnsi="Arial" w:cs="Arial"/>
        </w:rPr>
        <w:t xml:space="preserve"> and </w:t>
      </w:r>
      <w:proofErr w:type="spellStart"/>
      <w:r w:rsidRPr="0020684E">
        <w:rPr>
          <w:rFonts w:ascii="Arial" w:hAnsi="Arial" w:cs="Arial"/>
          <w:i/>
          <w:iCs/>
        </w:rPr>
        <w:t>K</w:t>
      </w:r>
      <w:r w:rsidRPr="0020684E">
        <w:rPr>
          <w:rFonts w:ascii="Arial" w:hAnsi="Arial" w:cs="Arial"/>
          <w:i/>
          <w:iCs/>
          <w:vertAlign w:val="subscript"/>
        </w:rPr>
        <w:t>d</w:t>
      </w:r>
      <w:proofErr w:type="spellEnd"/>
      <w:r w:rsidRPr="0020684E">
        <w:rPr>
          <w:rFonts w:ascii="Arial" w:hAnsi="Arial" w:cs="Arial"/>
        </w:rPr>
        <w:t xml:space="preserve"> parameters with marginal density plots for each subject in session 1.  Best-fitting linear regression line is shown.  Parameter distributions were right-skewed.</w:t>
      </w:r>
    </w:p>
    <w:p w14:paraId="687CD9B1" w14:textId="0AC3A1E9" w:rsidR="00B0039C" w:rsidRPr="0020684E" w:rsidRDefault="0070029D" w:rsidP="007C6620">
      <w:pPr>
        <w:spacing w:line="480" w:lineRule="auto"/>
        <w:rPr>
          <w:rFonts w:ascii="Arial" w:hAnsi="Arial" w:cs="Arial"/>
        </w:rPr>
      </w:pPr>
      <w:r w:rsidRPr="0020684E">
        <w:rPr>
          <w:rFonts w:ascii="Arial" w:hAnsi="Arial" w:cs="Arial"/>
        </w:rPr>
        <w:lastRenderedPageBreak/>
        <w:t xml:space="preserve">(B) Scatterplot of log-transformed </w:t>
      </w:r>
      <w:proofErr w:type="spellStart"/>
      <w:r w:rsidRPr="0020684E">
        <w:rPr>
          <w:rFonts w:ascii="Arial" w:hAnsi="Arial" w:cs="Arial"/>
          <w:i/>
          <w:iCs/>
        </w:rPr>
        <w:t>K</w:t>
      </w:r>
      <w:r w:rsidRPr="0020684E">
        <w:rPr>
          <w:rFonts w:ascii="Arial" w:hAnsi="Arial" w:cs="Arial"/>
          <w:i/>
          <w:iCs/>
          <w:vertAlign w:val="subscript"/>
        </w:rPr>
        <w:t>p</w:t>
      </w:r>
      <w:proofErr w:type="spellEnd"/>
      <w:r w:rsidRPr="0020684E">
        <w:rPr>
          <w:rFonts w:ascii="Arial" w:hAnsi="Arial" w:cs="Arial"/>
        </w:rPr>
        <w:t xml:space="preserve"> and </w:t>
      </w:r>
      <w:proofErr w:type="spellStart"/>
      <w:r w:rsidRPr="0020684E">
        <w:rPr>
          <w:rFonts w:ascii="Arial" w:hAnsi="Arial" w:cs="Arial"/>
          <w:i/>
          <w:iCs/>
        </w:rPr>
        <w:t>K</w:t>
      </w:r>
      <w:r w:rsidRPr="0020684E">
        <w:rPr>
          <w:rFonts w:ascii="Arial" w:hAnsi="Arial" w:cs="Arial"/>
          <w:i/>
          <w:iCs/>
          <w:vertAlign w:val="subscript"/>
        </w:rPr>
        <w:t>d</w:t>
      </w:r>
      <w:proofErr w:type="spellEnd"/>
      <w:r w:rsidRPr="0020684E">
        <w:rPr>
          <w:rFonts w:ascii="Arial" w:hAnsi="Arial" w:cs="Arial"/>
        </w:rPr>
        <w:t xml:space="preserve"> parameters with marginal density plots for each subject in session 1.  Best-fitting linear regression line is shown.  Log transformation corrected the right skew.</w:t>
      </w:r>
    </w:p>
    <w:sectPr w:rsidR="00B0039C" w:rsidRPr="0020684E" w:rsidSect="00F6639C">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B281A" w14:textId="77777777" w:rsidR="002D31C0" w:rsidRDefault="002D31C0" w:rsidP="00E81646">
      <w:r>
        <w:separator/>
      </w:r>
    </w:p>
  </w:endnote>
  <w:endnote w:type="continuationSeparator" w:id="0">
    <w:p w14:paraId="1A2925B1" w14:textId="77777777" w:rsidR="002D31C0" w:rsidRDefault="002D31C0" w:rsidP="00E816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1754423"/>
      <w:docPartObj>
        <w:docPartGallery w:val="Page Numbers (Bottom of Page)"/>
        <w:docPartUnique/>
      </w:docPartObj>
    </w:sdtPr>
    <w:sdtContent>
      <w:p w14:paraId="72335D61" w14:textId="7F979714" w:rsidR="00422E0B" w:rsidRDefault="00422E0B" w:rsidP="00361C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3FA896" w14:textId="77777777" w:rsidR="00422E0B" w:rsidRDefault="00422E0B" w:rsidP="003447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4372481"/>
      <w:docPartObj>
        <w:docPartGallery w:val="Page Numbers (Bottom of Page)"/>
        <w:docPartUnique/>
      </w:docPartObj>
    </w:sdtPr>
    <w:sdtContent>
      <w:p w14:paraId="6905FC76" w14:textId="33FFD183" w:rsidR="00422E0B" w:rsidRDefault="00422E0B" w:rsidP="00725D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D5DD09C" w14:textId="77777777" w:rsidR="00422E0B" w:rsidRDefault="00422E0B" w:rsidP="0034473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8B8FA" w14:textId="77777777" w:rsidR="002D31C0" w:rsidRDefault="002D31C0" w:rsidP="00E81646">
      <w:r>
        <w:separator/>
      </w:r>
    </w:p>
  </w:footnote>
  <w:footnote w:type="continuationSeparator" w:id="0">
    <w:p w14:paraId="2B9B5E62" w14:textId="77777777" w:rsidR="002D31C0" w:rsidRDefault="002D31C0" w:rsidP="00E816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621BB"/>
    <w:multiLevelType w:val="hybridMultilevel"/>
    <w:tmpl w:val="02E0A51E"/>
    <w:lvl w:ilvl="0" w:tplc="2680881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B417E8"/>
    <w:multiLevelType w:val="hybridMultilevel"/>
    <w:tmpl w:val="1B109028"/>
    <w:lvl w:ilvl="0" w:tplc="0A48AD5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8B7E46"/>
    <w:multiLevelType w:val="hybridMultilevel"/>
    <w:tmpl w:val="1ADCC6D4"/>
    <w:lvl w:ilvl="0" w:tplc="8B9A1FF4">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601E12"/>
    <w:multiLevelType w:val="hybridMultilevel"/>
    <w:tmpl w:val="7252561E"/>
    <w:lvl w:ilvl="0" w:tplc="C190630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176FEB"/>
    <w:multiLevelType w:val="hybridMultilevel"/>
    <w:tmpl w:val="1C02E372"/>
    <w:lvl w:ilvl="0" w:tplc="B8D8B4A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32103E"/>
    <w:multiLevelType w:val="hybridMultilevel"/>
    <w:tmpl w:val="285A7B6A"/>
    <w:lvl w:ilvl="0" w:tplc="9D64B6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A101C7"/>
    <w:multiLevelType w:val="hybridMultilevel"/>
    <w:tmpl w:val="817CF786"/>
    <w:lvl w:ilvl="0" w:tplc="3D820FE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A97418E"/>
    <w:multiLevelType w:val="hybridMultilevel"/>
    <w:tmpl w:val="E452A16C"/>
    <w:lvl w:ilvl="0" w:tplc="274C05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9985671">
    <w:abstractNumId w:val="7"/>
  </w:num>
  <w:num w:numId="2" w16cid:durableId="434600626">
    <w:abstractNumId w:val="2"/>
  </w:num>
  <w:num w:numId="3" w16cid:durableId="1350840541">
    <w:abstractNumId w:val="5"/>
  </w:num>
  <w:num w:numId="4" w16cid:durableId="741754460">
    <w:abstractNumId w:val="4"/>
  </w:num>
  <w:num w:numId="5" w16cid:durableId="2060471387">
    <w:abstractNumId w:val="6"/>
  </w:num>
  <w:num w:numId="6" w16cid:durableId="2095123732">
    <w:abstractNumId w:val="1"/>
  </w:num>
  <w:num w:numId="7" w16cid:durableId="1028413894">
    <w:abstractNumId w:val="3"/>
  </w:num>
  <w:num w:numId="8" w16cid:durableId="377046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xa0f20rkr0wr7ewzac5erwx05ax5ws9sttx&quot;&gt;choice&lt;record-ids&gt;&lt;item&gt;8131&lt;/item&gt;&lt;item&gt;8208&lt;/item&gt;&lt;item&gt;8239&lt;/item&gt;&lt;item&gt;8240&lt;/item&gt;&lt;item&gt;8241&lt;/item&gt;&lt;item&gt;8242&lt;/item&gt;&lt;item&gt;8243&lt;/item&gt;&lt;item&gt;8244&lt;/item&gt;&lt;item&gt;8245&lt;/item&gt;&lt;item&gt;8246&lt;/item&gt;&lt;item&gt;8247&lt;/item&gt;&lt;item&gt;8248&lt;/item&gt;&lt;item&gt;8254&lt;/item&gt;&lt;item&gt;8255&lt;/item&gt;&lt;/record-ids&gt;&lt;/item&gt;&lt;/Libraries&gt;"/>
  </w:docVars>
  <w:rsids>
    <w:rsidRoot w:val="001F7336"/>
    <w:rsid w:val="00003853"/>
    <w:rsid w:val="0000756B"/>
    <w:rsid w:val="000079F7"/>
    <w:rsid w:val="000112C2"/>
    <w:rsid w:val="00012407"/>
    <w:rsid w:val="00012A5D"/>
    <w:rsid w:val="000200AF"/>
    <w:rsid w:val="0002298B"/>
    <w:rsid w:val="00022B3C"/>
    <w:rsid w:val="00024593"/>
    <w:rsid w:val="00024C47"/>
    <w:rsid w:val="00024C50"/>
    <w:rsid w:val="00025685"/>
    <w:rsid w:val="00034C77"/>
    <w:rsid w:val="00041552"/>
    <w:rsid w:val="00043751"/>
    <w:rsid w:val="00043F1E"/>
    <w:rsid w:val="000443D8"/>
    <w:rsid w:val="00045667"/>
    <w:rsid w:val="0005205E"/>
    <w:rsid w:val="0005430C"/>
    <w:rsid w:val="00055D9E"/>
    <w:rsid w:val="0005763A"/>
    <w:rsid w:val="00061EE9"/>
    <w:rsid w:val="00062793"/>
    <w:rsid w:val="00071925"/>
    <w:rsid w:val="00071CA8"/>
    <w:rsid w:val="00074491"/>
    <w:rsid w:val="00074E9C"/>
    <w:rsid w:val="00075F71"/>
    <w:rsid w:val="00077C76"/>
    <w:rsid w:val="00080B5B"/>
    <w:rsid w:val="00082F7B"/>
    <w:rsid w:val="00084F88"/>
    <w:rsid w:val="000951E4"/>
    <w:rsid w:val="000A132B"/>
    <w:rsid w:val="000A3693"/>
    <w:rsid w:val="000A638E"/>
    <w:rsid w:val="000B2215"/>
    <w:rsid w:val="000B30C2"/>
    <w:rsid w:val="000C2715"/>
    <w:rsid w:val="000C504D"/>
    <w:rsid w:val="000C67E6"/>
    <w:rsid w:val="000D4C54"/>
    <w:rsid w:val="000D5217"/>
    <w:rsid w:val="000D7458"/>
    <w:rsid w:val="000E0DA5"/>
    <w:rsid w:val="000E2483"/>
    <w:rsid w:val="000E2F89"/>
    <w:rsid w:val="000E3DBA"/>
    <w:rsid w:val="000F0E58"/>
    <w:rsid w:val="000F4CBA"/>
    <w:rsid w:val="00103C23"/>
    <w:rsid w:val="001052F2"/>
    <w:rsid w:val="0010567C"/>
    <w:rsid w:val="00105854"/>
    <w:rsid w:val="00113E67"/>
    <w:rsid w:val="0011653F"/>
    <w:rsid w:val="001204D5"/>
    <w:rsid w:val="0012632E"/>
    <w:rsid w:val="00126A16"/>
    <w:rsid w:val="00131CBA"/>
    <w:rsid w:val="00135007"/>
    <w:rsid w:val="0013613B"/>
    <w:rsid w:val="00136DFD"/>
    <w:rsid w:val="0014261C"/>
    <w:rsid w:val="00151826"/>
    <w:rsid w:val="00154B42"/>
    <w:rsid w:val="00172A65"/>
    <w:rsid w:val="00176BC2"/>
    <w:rsid w:val="00180D16"/>
    <w:rsid w:val="00181837"/>
    <w:rsid w:val="0018267E"/>
    <w:rsid w:val="00183ABC"/>
    <w:rsid w:val="00193B4F"/>
    <w:rsid w:val="001A2653"/>
    <w:rsid w:val="001A2DC2"/>
    <w:rsid w:val="001A7D25"/>
    <w:rsid w:val="001B0497"/>
    <w:rsid w:val="001B1529"/>
    <w:rsid w:val="001B1DCB"/>
    <w:rsid w:val="001B5511"/>
    <w:rsid w:val="001B6106"/>
    <w:rsid w:val="001B7B0A"/>
    <w:rsid w:val="001B7D68"/>
    <w:rsid w:val="001C2A4E"/>
    <w:rsid w:val="001C6767"/>
    <w:rsid w:val="001D45DE"/>
    <w:rsid w:val="001E1F3D"/>
    <w:rsid w:val="001E23AE"/>
    <w:rsid w:val="001E6191"/>
    <w:rsid w:val="001E7766"/>
    <w:rsid w:val="001F0237"/>
    <w:rsid w:val="001F21A5"/>
    <w:rsid w:val="001F7336"/>
    <w:rsid w:val="001F75EB"/>
    <w:rsid w:val="00201115"/>
    <w:rsid w:val="00202C99"/>
    <w:rsid w:val="0020684E"/>
    <w:rsid w:val="00207537"/>
    <w:rsid w:val="002103D9"/>
    <w:rsid w:val="0021054C"/>
    <w:rsid w:val="00212F37"/>
    <w:rsid w:val="00213032"/>
    <w:rsid w:val="0021417E"/>
    <w:rsid w:val="002142CD"/>
    <w:rsid w:val="0021494E"/>
    <w:rsid w:val="00214F98"/>
    <w:rsid w:val="00217BFC"/>
    <w:rsid w:val="00220939"/>
    <w:rsid w:val="00222389"/>
    <w:rsid w:val="0023458D"/>
    <w:rsid w:val="002349DD"/>
    <w:rsid w:val="00235920"/>
    <w:rsid w:val="00236319"/>
    <w:rsid w:val="00244131"/>
    <w:rsid w:val="00245506"/>
    <w:rsid w:val="002527D4"/>
    <w:rsid w:val="002556EC"/>
    <w:rsid w:val="002614CD"/>
    <w:rsid w:val="00261E69"/>
    <w:rsid w:val="00264C3F"/>
    <w:rsid w:val="00265584"/>
    <w:rsid w:val="00267C5F"/>
    <w:rsid w:val="0027385F"/>
    <w:rsid w:val="00274ACC"/>
    <w:rsid w:val="0027650E"/>
    <w:rsid w:val="00282783"/>
    <w:rsid w:val="00283EB8"/>
    <w:rsid w:val="002841FE"/>
    <w:rsid w:val="00285F24"/>
    <w:rsid w:val="002866C7"/>
    <w:rsid w:val="0028740C"/>
    <w:rsid w:val="00293D0C"/>
    <w:rsid w:val="00296C32"/>
    <w:rsid w:val="00297E22"/>
    <w:rsid w:val="00297FB9"/>
    <w:rsid w:val="002A1CD9"/>
    <w:rsid w:val="002A250C"/>
    <w:rsid w:val="002B0F41"/>
    <w:rsid w:val="002B1F39"/>
    <w:rsid w:val="002B4B3A"/>
    <w:rsid w:val="002B5D1F"/>
    <w:rsid w:val="002B67BF"/>
    <w:rsid w:val="002C1296"/>
    <w:rsid w:val="002C5947"/>
    <w:rsid w:val="002C7F19"/>
    <w:rsid w:val="002D31C0"/>
    <w:rsid w:val="002D477A"/>
    <w:rsid w:val="002F05F5"/>
    <w:rsid w:val="002F0D53"/>
    <w:rsid w:val="002F2706"/>
    <w:rsid w:val="002F299C"/>
    <w:rsid w:val="002F53A5"/>
    <w:rsid w:val="003050A7"/>
    <w:rsid w:val="003126BA"/>
    <w:rsid w:val="00312F22"/>
    <w:rsid w:val="003140A0"/>
    <w:rsid w:val="003151D3"/>
    <w:rsid w:val="0031759F"/>
    <w:rsid w:val="00321AE4"/>
    <w:rsid w:val="00323420"/>
    <w:rsid w:val="003268D2"/>
    <w:rsid w:val="00327624"/>
    <w:rsid w:val="00332361"/>
    <w:rsid w:val="00334EC6"/>
    <w:rsid w:val="0034039C"/>
    <w:rsid w:val="00344733"/>
    <w:rsid w:val="00344EF8"/>
    <w:rsid w:val="00352A0B"/>
    <w:rsid w:val="00355EF4"/>
    <w:rsid w:val="00361B2C"/>
    <w:rsid w:val="00361C39"/>
    <w:rsid w:val="003733C0"/>
    <w:rsid w:val="00374050"/>
    <w:rsid w:val="003746FB"/>
    <w:rsid w:val="00380A1A"/>
    <w:rsid w:val="003866B1"/>
    <w:rsid w:val="003908DC"/>
    <w:rsid w:val="00392961"/>
    <w:rsid w:val="003952DB"/>
    <w:rsid w:val="00397DC5"/>
    <w:rsid w:val="003A1DD6"/>
    <w:rsid w:val="003A6380"/>
    <w:rsid w:val="003A79C2"/>
    <w:rsid w:val="003A7D93"/>
    <w:rsid w:val="003B4271"/>
    <w:rsid w:val="003C0FBD"/>
    <w:rsid w:val="003C1A97"/>
    <w:rsid w:val="003D5299"/>
    <w:rsid w:val="003E04D6"/>
    <w:rsid w:val="003E4F15"/>
    <w:rsid w:val="003E71AA"/>
    <w:rsid w:val="003F6E1E"/>
    <w:rsid w:val="003F7D4C"/>
    <w:rsid w:val="00401DE1"/>
    <w:rsid w:val="004042BF"/>
    <w:rsid w:val="00404F43"/>
    <w:rsid w:val="00406184"/>
    <w:rsid w:val="00406429"/>
    <w:rsid w:val="004130BA"/>
    <w:rsid w:val="00414A6F"/>
    <w:rsid w:val="00414ACA"/>
    <w:rsid w:val="00414B0F"/>
    <w:rsid w:val="00416AE3"/>
    <w:rsid w:val="004203C7"/>
    <w:rsid w:val="00422E0B"/>
    <w:rsid w:val="00422E98"/>
    <w:rsid w:val="00425147"/>
    <w:rsid w:val="00441D02"/>
    <w:rsid w:val="00443DDA"/>
    <w:rsid w:val="004454FD"/>
    <w:rsid w:val="0046223E"/>
    <w:rsid w:val="0046775B"/>
    <w:rsid w:val="004677F5"/>
    <w:rsid w:val="004706F0"/>
    <w:rsid w:val="004734CE"/>
    <w:rsid w:val="00473DDC"/>
    <w:rsid w:val="0047634F"/>
    <w:rsid w:val="004777D8"/>
    <w:rsid w:val="00480FBC"/>
    <w:rsid w:val="00486376"/>
    <w:rsid w:val="00490884"/>
    <w:rsid w:val="00492A5A"/>
    <w:rsid w:val="00492F3F"/>
    <w:rsid w:val="004A1BA5"/>
    <w:rsid w:val="004A3951"/>
    <w:rsid w:val="004A4432"/>
    <w:rsid w:val="004A7196"/>
    <w:rsid w:val="004A7AE5"/>
    <w:rsid w:val="004A7E53"/>
    <w:rsid w:val="004B03FF"/>
    <w:rsid w:val="004B4F00"/>
    <w:rsid w:val="004B6D5E"/>
    <w:rsid w:val="004B750D"/>
    <w:rsid w:val="004C0091"/>
    <w:rsid w:val="004C619E"/>
    <w:rsid w:val="004C6F31"/>
    <w:rsid w:val="004C7B5B"/>
    <w:rsid w:val="004D0687"/>
    <w:rsid w:val="004D1A56"/>
    <w:rsid w:val="004D1DF2"/>
    <w:rsid w:val="004D55A6"/>
    <w:rsid w:val="004D69C6"/>
    <w:rsid w:val="004E1C34"/>
    <w:rsid w:val="004E4873"/>
    <w:rsid w:val="004F46E2"/>
    <w:rsid w:val="004F673A"/>
    <w:rsid w:val="005034A9"/>
    <w:rsid w:val="00513EBB"/>
    <w:rsid w:val="0051512A"/>
    <w:rsid w:val="00522677"/>
    <w:rsid w:val="00525FD3"/>
    <w:rsid w:val="0053145D"/>
    <w:rsid w:val="00535689"/>
    <w:rsid w:val="00541505"/>
    <w:rsid w:val="00541D70"/>
    <w:rsid w:val="0054556B"/>
    <w:rsid w:val="00547F23"/>
    <w:rsid w:val="0055279A"/>
    <w:rsid w:val="00560177"/>
    <w:rsid w:val="00561B00"/>
    <w:rsid w:val="00563636"/>
    <w:rsid w:val="00563B16"/>
    <w:rsid w:val="0057292A"/>
    <w:rsid w:val="005738E0"/>
    <w:rsid w:val="00573BC0"/>
    <w:rsid w:val="00576BD6"/>
    <w:rsid w:val="00582BCF"/>
    <w:rsid w:val="00582FB7"/>
    <w:rsid w:val="00584B2D"/>
    <w:rsid w:val="005869AD"/>
    <w:rsid w:val="005909B0"/>
    <w:rsid w:val="005926C9"/>
    <w:rsid w:val="005A000C"/>
    <w:rsid w:val="005A2A3B"/>
    <w:rsid w:val="005A2B6B"/>
    <w:rsid w:val="005A3FCF"/>
    <w:rsid w:val="005A6DCD"/>
    <w:rsid w:val="005A70D7"/>
    <w:rsid w:val="005A72A4"/>
    <w:rsid w:val="005B3B22"/>
    <w:rsid w:val="005B61A7"/>
    <w:rsid w:val="005C13F8"/>
    <w:rsid w:val="005C36E0"/>
    <w:rsid w:val="005C38B0"/>
    <w:rsid w:val="005D401A"/>
    <w:rsid w:val="005D708F"/>
    <w:rsid w:val="005E05A6"/>
    <w:rsid w:val="005E3DE3"/>
    <w:rsid w:val="005F19EF"/>
    <w:rsid w:val="005F21FD"/>
    <w:rsid w:val="005F3A46"/>
    <w:rsid w:val="005F7E3F"/>
    <w:rsid w:val="006014C9"/>
    <w:rsid w:val="00603686"/>
    <w:rsid w:val="006136B7"/>
    <w:rsid w:val="00623168"/>
    <w:rsid w:val="006246BE"/>
    <w:rsid w:val="00625833"/>
    <w:rsid w:val="00626D89"/>
    <w:rsid w:val="00627A4E"/>
    <w:rsid w:val="00636596"/>
    <w:rsid w:val="006366C8"/>
    <w:rsid w:val="0064732E"/>
    <w:rsid w:val="006477B9"/>
    <w:rsid w:val="00650FA1"/>
    <w:rsid w:val="00653541"/>
    <w:rsid w:val="0065584A"/>
    <w:rsid w:val="00665459"/>
    <w:rsid w:val="00665D40"/>
    <w:rsid w:val="0068635D"/>
    <w:rsid w:val="00687D9B"/>
    <w:rsid w:val="00691345"/>
    <w:rsid w:val="0069294D"/>
    <w:rsid w:val="0069690E"/>
    <w:rsid w:val="006A4554"/>
    <w:rsid w:val="006A5CCF"/>
    <w:rsid w:val="006A7635"/>
    <w:rsid w:val="006B58AF"/>
    <w:rsid w:val="006C185A"/>
    <w:rsid w:val="006C736F"/>
    <w:rsid w:val="006C7A51"/>
    <w:rsid w:val="006D3DA2"/>
    <w:rsid w:val="006D43D1"/>
    <w:rsid w:val="006D49C7"/>
    <w:rsid w:val="006D58D2"/>
    <w:rsid w:val="006D75C8"/>
    <w:rsid w:val="006D75F4"/>
    <w:rsid w:val="006D7986"/>
    <w:rsid w:val="006E0CA3"/>
    <w:rsid w:val="006E62B8"/>
    <w:rsid w:val="006E752C"/>
    <w:rsid w:val="006F07DC"/>
    <w:rsid w:val="006F1FAB"/>
    <w:rsid w:val="006F334B"/>
    <w:rsid w:val="0070029D"/>
    <w:rsid w:val="0070518A"/>
    <w:rsid w:val="00712AC7"/>
    <w:rsid w:val="00714060"/>
    <w:rsid w:val="00720EF2"/>
    <w:rsid w:val="00725DC8"/>
    <w:rsid w:val="00726628"/>
    <w:rsid w:val="00730799"/>
    <w:rsid w:val="00732904"/>
    <w:rsid w:val="00734C34"/>
    <w:rsid w:val="00737818"/>
    <w:rsid w:val="0074106A"/>
    <w:rsid w:val="007415B4"/>
    <w:rsid w:val="00744FE2"/>
    <w:rsid w:val="007476BF"/>
    <w:rsid w:val="00752AB9"/>
    <w:rsid w:val="00761D1F"/>
    <w:rsid w:val="00765576"/>
    <w:rsid w:val="0076649C"/>
    <w:rsid w:val="00766FCE"/>
    <w:rsid w:val="007751AB"/>
    <w:rsid w:val="00775F0A"/>
    <w:rsid w:val="007849E8"/>
    <w:rsid w:val="00791DE8"/>
    <w:rsid w:val="007947C4"/>
    <w:rsid w:val="007954F9"/>
    <w:rsid w:val="007B16FB"/>
    <w:rsid w:val="007B3DFF"/>
    <w:rsid w:val="007B40E9"/>
    <w:rsid w:val="007B5C2B"/>
    <w:rsid w:val="007B6C07"/>
    <w:rsid w:val="007C093A"/>
    <w:rsid w:val="007C2223"/>
    <w:rsid w:val="007C25AA"/>
    <w:rsid w:val="007C6620"/>
    <w:rsid w:val="007C7459"/>
    <w:rsid w:val="007D1FD0"/>
    <w:rsid w:val="007D4791"/>
    <w:rsid w:val="007D663D"/>
    <w:rsid w:val="007D7A1E"/>
    <w:rsid w:val="007D7BA2"/>
    <w:rsid w:val="007D7F2D"/>
    <w:rsid w:val="007E26EA"/>
    <w:rsid w:val="007F4243"/>
    <w:rsid w:val="007F42E9"/>
    <w:rsid w:val="007F5419"/>
    <w:rsid w:val="007F60D4"/>
    <w:rsid w:val="007F7C32"/>
    <w:rsid w:val="007F7F98"/>
    <w:rsid w:val="00800E5C"/>
    <w:rsid w:val="00801834"/>
    <w:rsid w:val="00812443"/>
    <w:rsid w:val="00815E01"/>
    <w:rsid w:val="008163EC"/>
    <w:rsid w:val="00816572"/>
    <w:rsid w:val="00816CD4"/>
    <w:rsid w:val="008203C4"/>
    <w:rsid w:val="00830878"/>
    <w:rsid w:val="00831EB2"/>
    <w:rsid w:val="00834F01"/>
    <w:rsid w:val="00844214"/>
    <w:rsid w:val="00846FD6"/>
    <w:rsid w:val="0084791B"/>
    <w:rsid w:val="00850267"/>
    <w:rsid w:val="00852DBD"/>
    <w:rsid w:val="00852DF4"/>
    <w:rsid w:val="00854032"/>
    <w:rsid w:val="00861210"/>
    <w:rsid w:val="00863805"/>
    <w:rsid w:val="0086428D"/>
    <w:rsid w:val="00871A37"/>
    <w:rsid w:val="008722D0"/>
    <w:rsid w:val="00872BB0"/>
    <w:rsid w:val="0087463D"/>
    <w:rsid w:val="0087488A"/>
    <w:rsid w:val="008761E6"/>
    <w:rsid w:val="00876EB5"/>
    <w:rsid w:val="00880229"/>
    <w:rsid w:val="0089362C"/>
    <w:rsid w:val="00893EA0"/>
    <w:rsid w:val="0089681E"/>
    <w:rsid w:val="00897C32"/>
    <w:rsid w:val="008A435C"/>
    <w:rsid w:val="008B0406"/>
    <w:rsid w:val="008B323E"/>
    <w:rsid w:val="008C0AD0"/>
    <w:rsid w:val="008D1258"/>
    <w:rsid w:val="008D3859"/>
    <w:rsid w:val="008D3898"/>
    <w:rsid w:val="008D41AD"/>
    <w:rsid w:val="008E0C54"/>
    <w:rsid w:val="008E1E1D"/>
    <w:rsid w:val="008E3EF1"/>
    <w:rsid w:val="008E705F"/>
    <w:rsid w:val="008F065A"/>
    <w:rsid w:val="008F1BC0"/>
    <w:rsid w:val="008F1DAA"/>
    <w:rsid w:val="008F6325"/>
    <w:rsid w:val="00901819"/>
    <w:rsid w:val="00904A51"/>
    <w:rsid w:val="009056E6"/>
    <w:rsid w:val="00916719"/>
    <w:rsid w:val="00920924"/>
    <w:rsid w:val="009259B5"/>
    <w:rsid w:val="00925EA5"/>
    <w:rsid w:val="009274FF"/>
    <w:rsid w:val="00927DB1"/>
    <w:rsid w:val="0093385F"/>
    <w:rsid w:val="00934E54"/>
    <w:rsid w:val="0094038E"/>
    <w:rsid w:val="00952768"/>
    <w:rsid w:val="00954463"/>
    <w:rsid w:val="00954F84"/>
    <w:rsid w:val="00955744"/>
    <w:rsid w:val="00962ABB"/>
    <w:rsid w:val="00962E25"/>
    <w:rsid w:val="00963108"/>
    <w:rsid w:val="009644C6"/>
    <w:rsid w:val="00965C54"/>
    <w:rsid w:val="009670D3"/>
    <w:rsid w:val="00972A6B"/>
    <w:rsid w:val="00973A3E"/>
    <w:rsid w:val="009804F2"/>
    <w:rsid w:val="00982836"/>
    <w:rsid w:val="0098756A"/>
    <w:rsid w:val="00993130"/>
    <w:rsid w:val="00995197"/>
    <w:rsid w:val="0099665D"/>
    <w:rsid w:val="00997778"/>
    <w:rsid w:val="009A4575"/>
    <w:rsid w:val="009B0AF2"/>
    <w:rsid w:val="009B2464"/>
    <w:rsid w:val="009B5528"/>
    <w:rsid w:val="009B5AE7"/>
    <w:rsid w:val="009C0372"/>
    <w:rsid w:val="009C24CD"/>
    <w:rsid w:val="009C7FDE"/>
    <w:rsid w:val="009D18A0"/>
    <w:rsid w:val="009E081D"/>
    <w:rsid w:val="009E32DB"/>
    <w:rsid w:val="009E56C0"/>
    <w:rsid w:val="009F08CA"/>
    <w:rsid w:val="009F1607"/>
    <w:rsid w:val="009F2C9E"/>
    <w:rsid w:val="00A11EC1"/>
    <w:rsid w:val="00A12D35"/>
    <w:rsid w:val="00A15570"/>
    <w:rsid w:val="00A16BF0"/>
    <w:rsid w:val="00A21905"/>
    <w:rsid w:val="00A26907"/>
    <w:rsid w:val="00A27051"/>
    <w:rsid w:val="00A278DC"/>
    <w:rsid w:val="00A30D70"/>
    <w:rsid w:val="00A31015"/>
    <w:rsid w:val="00A32545"/>
    <w:rsid w:val="00A36EF9"/>
    <w:rsid w:val="00A37B94"/>
    <w:rsid w:val="00A44E0D"/>
    <w:rsid w:val="00A475AB"/>
    <w:rsid w:val="00A56539"/>
    <w:rsid w:val="00A571FC"/>
    <w:rsid w:val="00A612FE"/>
    <w:rsid w:val="00A7038D"/>
    <w:rsid w:val="00A72ED7"/>
    <w:rsid w:val="00A80D67"/>
    <w:rsid w:val="00A81980"/>
    <w:rsid w:val="00A837D8"/>
    <w:rsid w:val="00A8499C"/>
    <w:rsid w:val="00A87D29"/>
    <w:rsid w:val="00A91A44"/>
    <w:rsid w:val="00A91A7C"/>
    <w:rsid w:val="00A953C9"/>
    <w:rsid w:val="00A976DA"/>
    <w:rsid w:val="00AA0DEA"/>
    <w:rsid w:val="00AA4E6E"/>
    <w:rsid w:val="00AA777D"/>
    <w:rsid w:val="00AB05A4"/>
    <w:rsid w:val="00AB210C"/>
    <w:rsid w:val="00AB228B"/>
    <w:rsid w:val="00AB48B8"/>
    <w:rsid w:val="00AB60DA"/>
    <w:rsid w:val="00AB7196"/>
    <w:rsid w:val="00AD4EE4"/>
    <w:rsid w:val="00AD671A"/>
    <w:rsid w:val="00AE0EC7"/>
    <w:rsid w:val="00AE30D8"/>
    <w:rsid w:val="00AE3161"/>
    <w:rsid w:val="00AE4C18"/>
    <w:rsid w:val="00AE4D97"/>
    <w:rsid w:val="00AF0B89"/>
    <w:rsid w:val="00AF1C8D"/>
    <w:rsid w:val="00AF4D74"/>
    <w:rsid w:val="00AF739C"/>
    <w:rsid w:val="00AF75BB"/>
    <w:rsid w:val="00B0039C"/>
    <w:rsid w:val="00B01092"/>
    <w:rsid w:val="00B0194E"/>
    <w:rsid w:val="00B033F7"/>
    <w:rsid w:val="00B03E7E"/>
    <w:rsid w:val="00B04565"/>
    <w:rsid w:val="00B05FAF"/>
    <w:rsid w:val="00B061B3"/>
    <w:rsid w:val="00B073AA"/>
    <w:rsid w:val="00B115EB"/>
    <w:rsid w:val="00B11A8D"/>
    <w:rsid w:val="00B1281C"/>
    <w:rsid w:val="00B2209E"/>
    <w:rsid w:val="00B22187"/>
    <w:rsid w:val="00B221FA"/>
    <w:rsid w:val="00B22660"/>
    <w:rsid w:val="00B23E64"/>
    <w:rsid w:val="00B27FA5"/>
    <w:rsid w:val="00B32D15"/>
    <w:rsid w:val="00B32F68"/>
    <w:rsid w:val="00B339A5"/>
    <w:rsid w:val="00B36779"/>
    <w:rsid w:val="00B4354F"/>
    <w:rsid w:val="00B4522E"/>
    <w:rsid w:val="00B455AF"/>
    <w:rsid w:val="00B50D3D"/>
    <w:rsid w:val="00B52278"/>
    <w:rsid w:val="00B537D3"/>
    <w:rsid w:val="00B6398F"/>
    <w:rsid w:val="00B65BDD"/>
    <w:rsid w:val="00B67C54"/>
    <w:rsid w:val="00B720B6"/>
    <w:rsid w:val="00B7402A"/>
    <w:rsid w:val="00B74303"/>
    <w:rsid w:val="00B7655B"/>
    <w:rsid w:val="00B7679C"/>
    <w:rsid w:val="00B7763F"/>
    <w:rsid w:val="00B8356A"/>
    <w:rsid w:val="00B85199"/>
    <w:rsid w:val="00B93CF9"/>
    <w:rsid w:val="00B97182"/>
    <w:rsid w:val="00BA017A"/>
    <w:rsid w:val="00BA1612"/>
    <w:rsid w:val="00BA53DF"/>
    <w:rsid w:val="00BA582C"/>
    <w:rsid w:val="00BB1071"/>
    <w:rsid w:val="00BC0CEE"/>
    <w:rsid w:val="00BD066F"/>
    <w:rsid w:val="00BD11BE"/>
    <w:rsid w:val="00BD7F67"/>
    <w:rsid w:val="00BE050C"/>
    <w:rsid w:val="00BE6036"/>
    <w:rsid w:val="00BE7608"/>
    <w:rsid w:val="00BF23F5"/>
    <w:rsid w:val="00BF2C4A"/>
    <w:rsid w:val="00C00B7F"/>
    <w:rsid w:val="00C0179D"/>
    <w:rsid w:val="00C029A4"/>
    <w:rsid w:val="00C036D3"/>
    <w:rsid w:val="00C103FB"/>
    <w:rsid w:val="00C15614"/>
    <w:rsid w:val="00C169B2"/>
    <w:rsid w:val="00C214F9"/>
    <w:rsid w:val="00C256E9"/>
    <w:rsid w:val="00C32355"/>
    <w:rsid w:val="00C34331"/>
    <w:rsid w:val="00C351A9"/>
    <w:rsid w:val="00C35E1E"/>
    <w:rsid w:val="00C36F67"/>
    <w:rsid w:val="00C4016C"/>
    <w:rsid w:val="00C4132F"/>
    <w:rsid w:val="00C46986"/>
    <w:rsid w:val="00C56316"/>
    <w:rsid w:val="00C60C0A"/>
    <w:rsid w:val="00C613C3"/>
    <w:rsid w:val="00C624C8"/>
    <w:rsid w:val="00C64F6C"/>
    <w:rsid w:val="00C65AFB"/>
    <w:rsid w:val="00C66886"/>
    <w:rsid w:val="00C66E84"/>
    <w:rsid w:val="00C73D5E"/>
    <w:rsid w:val="00C741A4"/>
    <w:rsid w:val="00C7447B"/>
    <w:rsid w:val="00C77E15"/>
    <w:rsid w:val="00C86C7F"/>
    <w:rsid w:val="00C873E0"/>
    <w:rsid w:val="00C90100"/>
    <w:rsid w:val="00C91EAE"/>
    <w:rsid w:val="00C94EBE"/>
    <w:rsid w:val="00C96272"/>
    <w:rsid w:val="00CA430C"/>
    <w:rsid w:val="00CB448B"/>
    <w:rsid w:val="00CC31C1"/>
    <w:rsid w:val="00CC331E"/>
    <w:rsid w:val="00CC3F0D"/>
    <w:rsid w:val="00CC4E36"/>
    <w:rsid w:val="00CD0998"/>
    <w:rsid w:val="00CD22D4"/>
    <w:rsid w:val="00CD3F49"/>
    <w:rsid w:val="00CD635E"/>
    <w:rsid w:val="00CD6C38"/>
    <w:rsid w:val="00CE0C42"/>
    <w:rsid w:val="00CE2D67"/>
    <w:rsid w:val="00CE309E"/>
    <w:rsid w:val="00CE3165"/>
    <w:rsid w:val="00CF3C45"/>
    <w:rsid w:val="00CF67A3"/>
    <w:rsid w:val="00CF7043"/>
    <w:rsid w:val="00D02B43"/>
    <w:rsid w:val="00D160B4"/>
    <w:rsid w:val="00D16F93"/>
    <w:rsid w:val="00D17524"/>
    <w:rsid w:val="00D20DA0"/>
    <w:rsid w:val="00D267ED"/>
    <w:rsid w:val="00D31162"/>
    <w:rsid w:val="00D317D2"/>
    <w:rsid w:val="00D32B4A"/>
    <w:rsid w:val="00D35982"/>
    <w:rsid w:val="00D375EE"/>
    <w:rsid w:val="00D37DAF"/>
    <w:rsid w:val="00D45FF2"/>
    <w:rsid w:val="00D4613D"/>
    <w:rsid w:val="00D51348"/>
    <w:rsid w:val="00D51EB0"/>
    <w:rsid w:val="00D5205A"/>
    <w:rsid w:val="00D533FC"/>
    <w:rsid w:val="00D62057"/>
    <w:rsid w:val="00D64712"/>
    <w:rsid w:val="00D7088E"/>
    <w:rsid w:val="00D7194F"/>
    <w:rsid w:val="00D80D3D"/>
    <w:rsid w:val="00D8635F"/>
    <w:rsid w:val="00D87DB2"/>
    <w:rsid w:val="00D932F9"/>
    <w:rsid w:val="00DA5676"/>
    <w:rsid w:val="00DA600F"/>
    <w:rsid w:val="00DB17B5"/>
    <w:rsid w:val="00DB3707"/>
    <w:rsid w:val="00DC0E16"/>
    <w:rsid w:val="00DC1407"/>
    <w:rsid w:val="00DC2B29"/>
    <w:rsid w:val="00DC5987"/>
    <w:rsid w:val="00DC70CB"/>
    <w:rsid w:val="00DD16E7"/>
    <w:rsid w:val="00DD19F8"/>
    <w:rsid w:val="00DD1D38"/>
    <w:rsid w:val="00DE0EA4"/>
    <w:rsid w:val="00DE6362"/>
    <w:rsid w:val="00E000EB"/>
    <w:rsid w:val="00E0139F"/>
    <w:rsid w:val="00E014A6"/>
    <w:rsid w:val="00E0532A"/>
    <w:rsid w:val="00E12D60"/>
    <w:rsid w:val="00E24567"/>
    <w:rsid w:val="00E26385"/>
    <w:rsid w:val="00E27EBF"/>
    <w:rsid w:val="00E30FDF"/>
    <w:rsid w:val="00E318A9"/>
    <w:rsid w:val="00E31962"/>
    <w:rsid w:val="00E33D16"/>
    <w:rsid w:val="00E37DB6"/>
    <w:rsid w:val="00E43EEB"/>
    <w:rsid w:val="00E457CE"/>
    <w:rsid w:val="00E45FD5"/>
    <w:rsid w:val="00E4696C"/>
    <w:rsid w:val="00E543EC"/>
    <w:rsid w:val="00E557E9"/>
    <w:rsid w:val="00E56BE7"/>
    <w:rsid w:val="00E62449"/>
    <w:rsid w:val="00E6709A"/>
    <w:rsid w:val="00E701DD"/>
    <w:rsid w:val="00E7556E"/>
    <w:rsid w:val="00E759C2"/>
    <w:rsid w:val="00E75CB1"/>
    <w:rsid w:val="00E8015B"/>
    <w:rsid w:val="00E815A8"/>
    <w:rsid w:val="00E81646"/>
    <w:rsid w:val="00E9191E"/>
    <w:rsid w:val="00EA041F"/>
    <w:rsid w:val="00EA2B19"/>
    <w:rsid w:val="00EB372D"/>
    <w:rsid w:val="00EB68F3"/>
    <w:rsid w:val="00EC05EB"/>
    <w:rsid w:val="00EC163A"/>
    <w:rsid w:val="00EC28D6"/>
    <w:rsid w:val="00EC70C3"/>
    <w:rsid w:val="00EC793D"/>
    <w:rsid w:val="00ED0D86"/>
    <w:rsid w:val="00ED18E2"/>
    <w:rsid w:val="00EE00CC"/>
    <w:rsid w:val="00EF07D1"/>
    <w:rsid w:val="00EF33D0"/>
    <w:rsid w:val="00EF371D"/>
    <w:rsid w:val="00EF5380"/>
    <w:rsid w:val="00EF6416"/>
    <w:rsid w:val="00F00FEB"/>
    <w:rsid w:val="00F04A52"/>
    <w:rsid w:val="00F05ED5"/>
    <w:rsid w:val="00F12512"/>
    <w:rsid w:val="00F12F39"/>
    <w:rsid w:val="00F1475F"/>
    <w:rsid w:val="00F14AB3"/>
    <w:rsid w:val="00F21F2F"/>
    <w:rsid w:val="00F30D9A"/>
    <w:rsid w:val="00F334ED"/>
    <w:rsid w:val="00F338AE"/>
    <w:rsid w:val="00F3693C"/>
    <w:rsid w:val="00F3778A"/>
    <w:rsid w:val="00F62122"/>
    <w:rsid w:val="00F62625"/>
    <w:rsid w:val="00F62BD4"/>
    <w:rsid w:val="00F6639C"/>
    <w:rsid w:val="00F711E8"/>
    <w:rsid w:val="00F754DA"/>
    <w:rsid w:val="00F76130"/>
    <w:rsid w:val="00F84763"/>
    <w:rsid w:val="00F85495"/>
    <w:rsid w:val="00F9359F"/>
    <w:rsid w:val="00F94912"/>
    <w:rsid w:val="00F95479"/>
    <w:rsid w:val="00F96432"/>
    <w:rsid w:val="00F976F5"/>
    <w:rsid w:val="00FA61A8"/>
    <w:rsid w:val="00FA6325"/>
    <w:rsid w:val="00FB2217"/>
    <w:rsid w:val="00FB40F3"/>
    <w:rsid w:val="00FB4E10"/>
    <w:rsid w:val="00FB6B85"/>
    <w:rsid w:val="00FB7FD5"/>
    <w:rsid w:val="00FC0AD9"/>
    <w:rsid w:val="00FC2098"/>
    <w:rsid w:val="00FD17CA"/>
    <w:rsid w:val="00FE186E"/>
    <w:rsid w:val="00FE5826"/>
    <w:rsid w:val="00FF54C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1CE8C1"/>
  <w14:defaultImageDpi w14:val="300"/>
  <w15:docId w15:val="{2205AEEE-9BEE-A14C-BE93-22427276C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F15"/>
  </w:style>
  <w:style w:type="paragraph" w:styleId="Heading1">
    <w:name w:val="heading 1"/>
    <w:basedOn w:val="Normal"/>
    <w:next w:val="Normal"/>
    <w:link w:val="Heading1Char"/>
    <w:uiPriority w:val="9"/>
    <w:qFormat/>
    <w:rsid w:val="001E23A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AB210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4C619E"/>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FB40F3"/>
    <w:pPr>
      <w:jc w:val="center"/>
    </w:pPr>
  </w:style>
  <w:style w:type="paragraph" w:customStyle="1" w:styleId="EndNoteBibliography">
    <w:name w:val="EndNote Bibliography"/>
    <w:basedOn w:val="Normal"/>
    <w:rsid w:val="00FB40F3"/>
    <w:pPr>
      <w:spacing w:line="480" w:lineRule="auto"/>
    </w:pPr>
  </w:style>
  <w:style w:type="character" w:styleId="Hyperlink">
    <w:name w:val="Hyperlink"/>
    <w:basedOn w:val="DefaultParagraphFont"/>
    <w:uiPriority w:val="99"/>
    <w:unhideWhenUsed/>
    <w:rsid w:val="00FB40F3"/>
    <w:rPr>
      <w:color w:val="0000FF" w:themeColor="hyperlink"/>
      <w:u w:val="single"/>
    </w:rPr>
  </w:style>
  <w:style w:type="character" w:styleId="Emphasis">
    <w:name w:val="Emphasis"/>
    <w:basedOn w:val="DefaultParagraphFont"/>
    <w:uiPriority w:val="20"/>
    <w:qFormat/>
    <w:rsid w:val="00626D89"/>
    <w:rPr>
      <w:i/>
      <w:iCs/>
    </w:rPr>
  </w:style>
  <w:style w:type="character" w:styleId="CommentReference">
    <w:name w:val="annotation reference"/>
    <w:basedOn w:val="DefaultParagraphFont"/>
    <w:uiPriority w:val="99"/>
    <w:semiHidden/>
    <w:unhideWhenUsed/>
    <w:rsid w:val="00265584"/>
    <w:rPr>
      <w:sz w:val="16"/>
      <w:szCs w:val="16"/>
    </w:rPr>
  </w:style>
  <w:style w:type="paragraph" w:styleId="CommentText">
    <w:name w:val="annotation text"/>
    <w:basedOn w:val="Normal"/>
    <w:link w:val="CommentTextChar"/>
    <w:uiPriority w:val="99"/>
    <w:unhideWhenUsed/>
    <w:rsid w:val="00265584"/>
    <w:rPr>
      <w:sz w:val="20"/>
      <w:szCs w:val="20"/>
    </w:rPr>
  </w:style>
  <w:style w:type="character" w:customStyle="1" w:styleId="CommentTextChar">
    <w:name w:val="Comment Text Char"/>
    <w:basedOn w:val="DefaultParagraphFont"/>
    <w:link w:val="CommentText"/>
    <w:uiPriority w:val="99"/>
    <w:rsid w:val="00265584"/>
    <w:rPr>
      <w:sz w:val="20"/>
      <w:szCs w:val="20"/>
    </w:rPr>
  </w:style>
  <w:style w:type="paragraph" w:styleId="CommentSubject">
    <w:name w:val="annotation subject"/>
    <w:basedOn w:val="CommentText"/>
    <w:next w:val="CommentText"/>
    <w:link w:val="CommentSubjectChar"/>
    <w:uiPriority w:val="99"/>
    <w:semiHidden/>
    <w:unhideWhenUsed/>
    <w:rsid w:val="00265584"/>
    <w:rPr>
      <w:b/>
      <w:bCs/>
    </w:rPr>
  </w:style>
  <w:style w:type="character" w:customStyle="1" w:styleId="CommentSubjectChar">
    <w:name w:val="Comment Subject Char"/>
    <w:basedOn w:val="CommentTextChar"/>
    <w:link w:val="CommentSubject"/>
    <w:uiPriority w:val="99"/>
    <w:semiHidden/>
    <w:rsid w:val="00265584"/>
    <w:rPr>
      <w:b/>
      <w:bCs/>
      <w:sz w:val="20"/>
      <w:szCs w:val="20"/>
    </w:rPr>
  </w:style>
  <w:style w:type="paragraph" w:styleId="BalloonText">
    <w:name w:val="Balloon Text"/>
    <w:basedOn w:val="Normal"/>
    <w:link w:val="BalloonTextChar"/>
    <w:uiPriority w:val="99"/>
    <w:semiHidden/>
    <w:unhideWhenUsed/>
    <w:rsid w:val="00265584"/>
    <w:rPr>
      <w:sz w:val="18"/>
      <w:szCs w:val="18"/>
    </w:rPr>
  </w:style>
  <w:style w:type="character" w:customStyle="1" w:styleId="BalloonTextChar">
    <w:name w:val="Balloon Text Char"/>
    <w:basedOn w:val="DefaultParagraphFont"/>
    <w:link w:val="BalloonText"/>
    <w:uiPriority w:val="99"/>
    <w:semiHidden/>
    <w:rsid w:val="00265584"/>
    <w:rPr>
      <w:sz w:val="18"/>
      <w:szCs w:val="18"/>
    </w:rPr>
  </w:style>
  <w:style w:type="character" w:customStyle="1" w:styleId="UnresolvedMention1">
    <w:name w:val="Unresolved Mention1"/>
    <w:basedOn w:val="DefaultParagraphFont"/>
    <w:uiPriority w:val="99"/>
    <w:semiHidden/>
    <w:unhideWhenUsed/>
    <w:rsid w:val="00265584"/>
    <w:rPr>
      <w:color w:val="605E5C"/>
      <w:shd w:val="clear" w:color="auto" w:fill="E1DFDD"/>
    </w:rPr>
  </w:style>
  <w:style w:type="paragraph" w:styleId="NormalWeb">
    <w:name w:val="Normal (Web)"/>
    <w:basedOn w:val="Normal"/>
    <w:uiPriority w:val="99"/>
    <w:semiHidden/>
    <w:unhideWhenUsed/>
    <w:rsid w:val="00FE5826"/>
    <w:pPr>
      <w:spacing w:before="100" w:beforeAutospacing="1" w:after="100" w:afterAutospacing="1"/>
    </w:pPr>
    <w:rPr>
      <w:rFonts w:ascii="Times" w:hAnsi="Times"/>
      <w:sz w:val="20"/>
      <w:szCs w:val="20"/>
    </w:rPr>
  </w:style>
  <w:style w:type="character" w:customStyle="1" w:styleId="Heading3Char">
    <w:name w:val="Heading 3 Char"/>
    <w:basedOn w:val="DefaultParagraphFont"/>
    <w:link w:val="Heading3"/>
    <w:uiPriority w:val="9"/>
    <w:rsid w:val="004C619E"/>
    <w:rPr>
      <w:rFonts w:ascii="Times" w:hAnsi="Times"/>
      <w:b/>
      <w:bCs/>
      <w:sz w:val="27"/>
      <w:szCs w:val="27"/>
    </w:rPr>
  </w:style>
  <w:style w:type="character" w:customStyle="1" w:styleId="UnresolvedMention2">
    <w:name w:val="Unresolved Mention2"/>
    <w:basedOn w:val="DefaultParagraphFont"/>
    <w:uiPriority w:val="99"/>
    <w:semiHidden/>
    <w:unhideWhenUsed/>
    <w:rsid w:val="006A5CCF"/>
    <w:rPr>
      <w:color w:val="605E5C"/>
      <w:shd w:val="clear" w:color="auto" w:fill="E1DFDD"/>
    </w:rPr>
  </w:style>
  <w:style w:type="character" w:styleId="FollowedHyperlink">
    <w:name w:val="FollowedHyperlink"/>
    <w:basedOn w:val="DefaultParagraphFont"/>
    <w:uiPriority w:val="99"/>
    <w:semiHidden/>
    <w:unhideWhenUsed/>
    <w:rsid w:val="007751AB"/>
    <w:rPr>
      <w:color w:val="800080" w:themeColor="followedHyperlink"/>
      <w:u w:val="single"/>
    </w:rPr>
  </w:style>
  <w:style w:type="paragraph" w:styleId="Revision">
    <w:name w:val="Revision"/>
    <w:hidden/>
    <w:uiPriority w:val="99"/>
    <w:semiHidden/>
    <w:rsid w:val="009B5AE7"/>
  </w:style>
  <w:style w:type="character" w:customStyle="1" w:styleId="Heading1Char">
    <w:name w:val="Heading 1 Char"/>
    <w:basedOn w:val="DefaultParagraphFont"/>
    <w:link w:val="Heading1"/>
    <w:uiPriority w:val="9"/>
    <w:rsid w:val="001E23AE"/>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055D9E"/>
    <w:pPr>
      <w:ind w:left="720"/>
      <w:contextualSpacing/>
    </w:pPr>
  </w:style>
  <w:style w:type="character" w:styleId="LineNumber">
    <w:name w:val="line number"/>
    <w:basedOn w:val="DefaultParagraphFont"/>
    <w:uiPriority w:val="99"/>
    <w:semiHidden/>
    <w:unhideWhenUsed/>
    <w:rsid w:val="00E81646"/>
  </w:style>
  <w:style w:type="paragraph" w:styleId="Footer">
    <w:name w:val="footer"/>
    <w:basedOn w:val="Normal"/>
    <w:link w:val="FooterChar"/>
    <w:uiPriority w:val="99"/>
    <w:unhideWhenUsed/>
    <w:rsid w:val="00E81646"/>
    <w:pPr>
      <w:tabs>
        <w:tab w:val="center" w:pos="4680"/>
        <w:tab w:val="right" w:pos="9360"/>
      </w:tabs>
    </w:pPr>
  </w:style>
  <w:style w:type="character" w:customStyle="1" w:styleId="FooterChar">
    <w:name w:val="Footer Char"/>
    <w:basedOn w:val="DefaultParagraphFont"/>
    <w:link w:val="Footer"/>
    <w:uiPriority w:val="99"/>
    <w:rsid w:val="00E81646"/>
  </w:style>
  <w:style w:type="character" w:styleId="PageNumber">
    <w:name w:val="page number"/>
    <w:basedOn w:val="DefaultParagraphFont"/>
    <w:uiPriority w:val="99"/>
    <w:semiHidden/>
    <w:unhideWhenUsed/>
    <w:rsid w:val="00E81646"/>
  </w:style>
  <w:style w:type="paragraph" w:styleId="Header">
    <w:name w:val="header"/>
    <w:basedOn w:val="Normal"/>
    <w:link w:val="HeaderChar"/>
    <w:uiPriority w:val="99"/>
    <w:unhideWhenUsed/>
    <w:rsid w:val="002F299C"/>
    <w:pPr>
      <w:tabs>
        <w:tab w:val="center" w:pos="4680"/>
        <w:tab w:val="right" w:pos="9360"/>
      </w:tabs>
    </w:pPr>
  </w:style>
  <w:style w:type="character" w:customStyle="1" w:styleId="HeaderChar">
    <w:name w:val="Header Char"/>
    <w:basedOn w:val="DefaultParagraphFont"/>
    <w:link w:val="Header"/>
    <w:uiPriority w:val="99"/>
    <w:rsid w:val="002F299C"/>
  </w:style>
  <w:style w:type="character" w:styleId="UnresolvedMention">
    <w:name w:val="Unresolved Mention"/>
    <w:basedOn w:val="DefaultParagraphFont"/>
    <w:uiPriority w:val="99"/>
    <w:semiHidden/>
    <w:unhideWhenUsed/>
    <w:rsid w:val="004B4F00"/>
    <w:rPr>
      <w:color w:val="605E5C"/>
      <w:shd w:val="clear" w:color="auto" w:fill="E1DFDD"/>
    </w:rPr>
  </w:style>
  <w:style w:type="character" w:customStyle="1" w:styleId="Heading2Char">
    <w:name w:val="Heading 2 Char"/>
    <w:basedOn w:val="DefaultParagraphFont"/>
    <w:link w:val="Heading2"/>
    <w:uiPriority w:val="9"/>
    <w:semiHidden/>
    <w:rsid w:val="00AB210C"/>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F369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2060134">
      <w:bodyDiv w:val="1"/>
      <w:marLeft w:val="0"/>
      <w:marRight w:val="0"/>
      <w:marTop w:val="0"/>
      <w:marBottom w:val="0"/>
      <w:divBdr>
        <w:top w:val="none" w:sz="0" w:space="0" w:color="auto"/>
        <w:left w:val="none" w:sz="0" w:space="0" w:color="auto"/>
        <w:bottom w:val="none" w:sz="0" w:space="0" w:color="auto"/>
        <w:right w:val="none" w:sz="0" w:space="0" w:color="auto"/>
      </w:divBdr>
    </w:div>
    <w:div w:id="292760828">
      <w:bodyDiv w:val="1"/>
      <w:marLeft w:val="0"/>
      <w:marRight w:val="0"/>
      <w:marTop w:val="0"/>
      <w:marBottom w:val="0"/>
      <w:divBdr>
        <w:top w:val="none" w:sz="0" w:space="0" w:color="auto"/>
        <w:left w:val="none" w:sz="0" w:space="0" w:color="auto"/>
        <w:bottom w:val="none" w:sz="0" w:space="0" w:color="auto"/>
        <w:right w:val="none" w:sz="0" w:space="0" w:color="auto"/>
      </w:divBdr>
    </w:div>
    <w:div w:id="449907642">
      <w:bodyDiv w:val="1"/>
      <w:marLeft w:val="0"/>
      <w:marRight w:val="0"/>
      <w:marTop w:val="0"/>
      <w:marBottom w:val="0"/>
      <w:divBdr>
        <w:top w:val="none" w:sz="0" w:space="0" w:color="auto"/>
        <w:left w:val="none" w:sz="0" w:space="0" w:color="auto"/>
        <w:bottom w:val="none" w:sz="0" w:space="0" w:color="auto"/>
        <w:right w:val="none" w:sz="0" w:space="0" w:color="auto"/>
      </w:divBdr>
    </w:div>
    <w:div w:id="514458693">
      <w:bodyDiv w:val="1"/>
      <w:marLeft w:val="0"/>
      <w:marRight w:val="0"/>
      <w:marTop w:val="0"/>
      <w:marBottom w:val="0"/>
      <w:divBdr>
        <w:top w:val="none" w:sz="0" w:space="0" w:color="auto"/>
        <w:left w:val="none" w:sz="0" w:space="0" w:color="auto"/>
        <w:bottom w:val="none" w:sz="0" w:space="0" w:color="auto"/>
        <w:right w:val="none" w:sz="0" w:space="0" w:color="auto"/>
      </w:divBdr>
    </w:div>
    <w:div w:id="553086402">
      <w:bodyDiv w:val="1"/>
      <w:marLeft w:val="0"/>
      <w:marRight w:val="0"/>
      <w:marTop w:val="0"/>
      <w:marBottom w:val="0"/>
      <w:divBdr>
        <w:top w:val="none" w:sz="0" w:space="0" w:color="auto"/>
        <w:left w:val="none" w:sz="0" w:space="0" w:color="auto"/>
        <w:bottom w:val="none" w:sz="0" w:space="0" w:color="auto"/>
        <w:right w:val="none" w:sz="0" w:space="0" w:color="auto"/>
      </w:divBdr>
    </w:div>
    <w:div w:id="734544140">
      <w:bodyDiv w:val="1"/>
      <w:marLeft w:val="0"/>
      <w:marRight w:val="0"/>
      <w:marTop w:val="0"/>
      <w:marBottom w:val="0"/>
      <w:divBdr>
        <w:top w:val="none" w:sz="0" w:space="0" w:color="auto"/>
        <w:left w:val="none" w:sz="0" w:space="0" w:color="auto"/>
        <w:bottom w:val="none" w:sz="0" w:space="0" w:color="auto"/>
        <w:right w:val="none" w:sz="0" w:space="0" w:color="auto"/>
      </w:divBdr>
    </w:div>
    <w:div w:id="826434634">
      <w:bodyDiv w:val="1"/>
      <w:marLeft w:val="0"/>
      <w:marRight w:val="0"/>
      <w:marTop w:val="0"/>
      <w:marBottom w:val="0"/>
      <w:divBdr>
        <w:top w:val="none" w:sz="0" w:space="0" w:color="auto"/>
        <w:left w:val="none" w:sz="0" w:space="0" w:color="auto"/>
        <w:bottom w:val="none" w:sz="0" w:space="0" w:color="auto"/>
        <w:right w:val="none" w:sz="0" w:space="0" w:color="auto"/>
      </w:divBdr>
    </w:div>
    <w:div w:id="872381688">
      <w:bodyDiv w:val="1"/>
      <w:marLeft w:val="0"/>
      <w:marRight w:val="0"/>
      <w:marTop w:val="0"/>
      <w:marBottom w:val="0"/>
      <w:divBdr>
        <w:top w:val="none" w:sz="0" w:space="0" w:color="auto"/>
        <w:left w:val="none" w:sz="0" w:space="0" w:color="auto"/>
        <w:bottom w:val="none" w:sz="0" w:space="0" w:color="auto"/>
        <w:right w:val="none" w:sz="0" w:space="0" w:color="auto"/>
      </w:divBdr>
    </w:div>
    <w:div w:id="911963963">
      <w:bodyDiv w:val="1"/>
      <w:marLeft w:val="0"/>
      <w:marRight w:val="0"/>
      <w:marTop w:val="0"/>
      <w:marBottom w:val="0"/>
      <w:divBdr>
        <w:top w:val="none" w:sz="0" w:space="0" w:color="auto"/>
        <w:left w:val="none" w:sz="0" w:space="0" w:color="auto"/>
        <w:bottom w:val="none" w:sz="0" w:space="0" w:color="auto"/>
        <w:right w:val="none" w:sz="0" w:space="0" w:color="auto"/>
      </w:divBdr>
    </w:div>
    <w:div w:id="915747431">
      <w:bodyDiv w:val="1"/>
      <w:marLeft w:val="0"/>
      <w:marRight w:val="0"/>
      <w:marTop w:val="0"/>
      <w:marBottom w:val="0"/>
      <w:divBdr>
        <w:top w:val="none" w:sz="0" w:space="0" w:color="auto"/>
        <w:left w:val="none" w:sz="0" w:space="0" w:color="auto"/>
        <w:bottom w:val="none" w:sz="0" w:space="0" w:color="auto"/>
        <w:right w:val="none" w:sz="0" w:space="0" w:color="auto"/>
      </w:divBdr>
    </w:div>
    <w:div w:id="964510309">
      <w:bodyDiv w:val="1"/>
      <w:marLeft w:val="0"/>
      <w:marRight w:val="0"/>
      <w:marTop w:val="0"/>
      <w:marBottom w:val="0"/>
      <w:divBdr>
        <w:top w:val="none" w:sz="0" w:space="0" w:color="auto"/>
        <w:left w:val="none" w:sz="0" w:space="0" w:color="auto"/>
        <w:bottom w:val="none" w:sz="0" w:space="0" w:color="auto"/>
        <w:right w:val="none" w:sz="0" w:space="0" w:color="auto"/>
      </w:divBdr>
    </w:div>
    <w:div w:id="1050610255">
      <w:bodyDiv w:val="1"/>
      <w:marLeft w:val="0"/>
      <w:marRight w:val="0"/>
      <w:marTop w:val="0"/>
      <w:marBottom w:val="0"/>
      <w:divBdr>
        <w:top w:val="none" w:sz="0" w:space="0" w:color="auto"/>
        <w:left w:val="none" w:sz="0" w:space="0" w:color="auto"/>
        <w:bottom w:val="none" w:sz="0" w:space="0" w:color="auto"/>
        <w:right w:val="none" w:sz="0" w:space="0" w:color="auto"/>
      </w:divBdr>
    </w:div>
    <w:div w:id="1256547695">
      <w:bodyDiv w:val="1"/>
      <w:marLeft w:val="0"/>
      <w:marRight w:val="0"/>
      <w:marTop w:val="0"/>
      <w:marBottom w:val="0"/>
      <w:divBdr>
        <w:top w:val="none" w:sz="0" w:space="0" w:color="auto"/>
        <w:left w:val="none" w:sz="0" w:space="0" w:color="auto"/>
        <w:bottom w:val="none" w:sz="0" w:space="0" w:color="auto"/>
        <w:right w:val="none" w:sz="0" w:space="0" w:color="auto"/>
      </w:divBdr>
    </w:div>
    <w:div w:id="1277327214">
      <w:bodyDiv w:val="1"/>
      <w:marLeft w:val="0"/>
      <w:marRight w:val="0"/>
      <w:marTop w:val="0"/>
      <w:marBottom w:val="0"/>
      <w:divBdr>
        <w:top w:val="none" w:sz="0" w:space="0" w:color="auto"/>
        <w:left w:val="none" w:sz="0" w:space="0" w:color="auto"/>
        <w:bottom w:val="none" w:sz="0" w:space="0" w:color="auto"/>
        <w:right w:val="none" w:sz="0" w:space="0" w:color="auto"/>
      </w:divBdr>
    </w:div>
    <w:div w:id="1594632173">
      <w:bodyDiv w:val="1"/>
      <w:marLeft w:val="0"/>
      <w:marRight w:val="0"/>
      <w:marTop w:val="0"/>
      <w:marBottom w:val="0"/>
      <w:divBdr>
        <w:top w:val="none" w:sz="0" w:space="0" w:color="auto"/>
        <w:left w:val="none" w:sz="0" w:space="0" w:color="auto"/>
        <w:bottom w:val="none" w:sz="0" w:space="0" w:color="auto"/>
        <w:right w:val="none" w:sz="0" w:space="0" w:color="auto"/>
      </w:divBdr>
    </w:div>
    <w:div w:id="1615358746">
      <w:bodyDiv w:val="1"/>
      <w:marLeft w:val="0"/>
      <w:marRight w:val="0"/>
      <w:marTop w:val="0"/>
      <w:marBottom w:val="0"/>
      <w:divBdr>
        <w:top w:val="none" w:sz="0" w:space="0" w:color="auto"/>
        <w:left w:val="none" w:sz="0" w:space="0" w:color="auto"/>
        <w:bottom w:val="none" w:sz="0" w:space="0" w:color="auto"/>
        <w:right w:val="none" w:sz="0" w:space="0" w:color="auto"/>
      </w:divBdr>
    </w:div>
    <w:div w:id="1948848723">
      <w:bodyDiv w:val="1"/>
      <w:marLeft w:val="0"/>
      <w:marRight w:val="0"/>
      <w:marTop w:val="0"/>
      <w:marBottom w:val="0"/>
      <w:divBdr>
        <w:top w:val="none" w:sz="0" w:space="0" w:color="auto"/>
        <w:left w:val="none" w:sz="0" w:space="0" w:color="auto"/>
        <w:bottom w:val="none" w:sz="0" w:space="0" w:color="auto"/>
        <w:right w:val="none" w:sz="0" w:space="0" w:color="auto"/>
      </w:divBdr>
    </w:div>
    <w:div w:id="1956325631">
      <w:bodyDiv w:val="1"/>
      <w:marLeft w:val="0"/>
      <w:marRight w:val="0"/>
      <w:marTop w:val="0"/>
      <w:marBottom w:val="0"/>
      <w:divBdr>
        <w:top w:val="none" w:sz="0" w:space="0" w:color="auto"/>
        <w:left w:val="none" w:sz="0" w:space="0" w:color="auto"/>
        <w:bottom w:val="none" w:sz="0" w:space="0" w:color="auto"/>
        <w:right w:val="none" w:sz="0" w:space="0" w:color="auto"/>
      </w:divBdr>
    </w:div>
    <w:div w:id="1962613327">
      <w:bodyDiv w:val="1"/>
      <w:marLeft w:val="0"/>
      <w:marRight w:val="0"/>
      <w:marTop w:val="0"/>
      <w:marBottom w:val="0"/>
      <w:divBdr>
        <w:top w:val="none" w:sz="0" w:space="0" w:color="auto"/>
        <w:left w:val="none" w:sz="0" w:space="0" w:color="auto"/>
        <w:bottom w:val="none" w:sz="0" w:space="0" w:color="auto"/>
        <w:right w:val="none" w:sz="0" w:space="0" w:color="auto"/>
      </w:divBdr>
    </w:div>
    <w:div w:id="1998462513">
      <w:bodyDiv w:val="1"/>
      <w:marLeft w:val="0"/>
      <w:marRight w:val="0"/>
      <w:marTop w:val="0"/>
      <w:marBottom w:val="0"/>
      <w:divBdr>
        <w:top w:val="none" w:sz="0" w:space="0" w:color="auto"/>
        <w:left w:val="none" w:sz="0" w:space="0" w:color="auto"/>
        <w:bottom w:val="none" w:sz="0" w:space="0" w:color="auto"/>
        <w:right w:val="none" w:sz="0" w:space="0" w:color="auto"/>
      </w:divBdr>
    </w:div>
    <w:div w:id="20630970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59B597-3683-9842-AE73-933D851067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88</Words>
  <Characters>221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dc:creator>
  <cp:keywords/>
  <dc:description/>
  <cp:lastModifiedBy>Jonathon Howlett</cp:lastModifiedBy>
  <cp:revision>3</cp:revision>
  <cp:lastPrinted>2019-07-17T23:21:00Z</cp:lastPrinted>
  <dcterms:created xsi:type="dcterms:W3CDTF">2022-10-18T19:42:00Z</dcterms:created>
  <dcterms:modified xsi:type="dcterms:W3CDTF">2022-10-18T19:52:00Z</dcterms:modified>
</cp:coreProperties>
</file>